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D1B881" w14:textId="44597B46" w:rsidR="00094226" w:rsidRPr="00094226" w:rsidRDefault="00BA708E" w:rsidP="00094226">
      <w:pPr>
        <w:pStyle w:val="Title"/>
        <w:rPr>
          <w:sz w:val="44"/>
          <w:szCs w:val="44"/>
        </w:rPr>
      </w:pPr>
      <w:bookmarkStart w:id="0" w:name="_Hlk163664769"/>
      <w:r>
        <w:rPr>
          <w:sz w:val="44"/>
          <w:szCs w:val="44"/>
        </w:rPr>
        <w:t>S2 File</w:t>
      </w:r>
      <w:r w:rsidR="00CA53C9">
        <w:rPr>
          <w:sz w:val="44"/>
          <w:szCs w:val="44"/>
        </w:rPr>
        <w:t xml:space="preserve">: </w:t>
      </w:r>
      <w:r w:rsidR="00094226" w:rsidRPr="00094226">
        <w:rPr>
          <w:sz w:val="44"/>
          <w:szCs w:val="44"/>
        </w:rPr>
        <w:t>Supplementary tables and figures</w:t>
      </w:r>
    </w:p>
    <w:p w14:paraId="0B3FF72E" w14:textId="1DE2036B" w:rsidR="003E56BD" w:rsidRDefault="002C08B3">
      <w:pPr>
        <w:pStyle w:val="TOCHeading"/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</w:pPr>
      <w:r w:rsidRPr="002C08B3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Comparative analysis of methods for identifying multimorbidity patterns among people with opioid </w:t>
      </w:r>
      <w:r w:rsidR="00443B9A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use disorder</w:t>
      </w:r>
      <w:r w:rsidR="00A13A8C" w:rsidRPr="00A13A8C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: </w:t>
      </w:r>
      <w:r w:rsidR="006D26F0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A</w:t>
      </w:r>
      <w:r w:rsidR="00A13A8C" w:rsidRPr="00A13A8C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 retrospective single-cohort study</w:t>
      </w:r>
    </w:p>
    <w:bookmarkEnd w:id="0" w:displacedByCustomXml="next"/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CA"/>
          <w14:ligatures w14:val="standardContextual"/>
        </w:rPr>
        <w:id w:val="-20574658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3BF9CB8" w14:textId="23263159" w:rsidR="00094226" w:rsidRDefault="00094226">
          <w:pPr>
            <w:pStyle w:val="TOCHeading"/>
          </w:pPr>
          <w:r>
            <w:t>Contents</w:t>
          </w:r>
        </w:p>
        <w:p w14:paraId="31488DB3" w14:textId="25FBE784" w:rsidR="006C19B1" w:rsidRDefault="00094226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7491558" w:history="1">
            <w:r w:rsidR="006C19B1" w:rsidRPr="004B595E">
              <w:rPr>
                <w:rStyle w:val="Hyperlink"/>
                <w:noProof/>
              </w:rPr>
              <w:t>Figure S1: Study flow diagram</w:t>
            </w:r>
            <w:r w:rsidR="006C19B1">
              <w:rPr>
                <w:noProof/>
                <w:webHidden/>
              </w:rPr>
              <w:tab/>
            </w:r>
            <w:r w:rsidR="006C19B1">
              <w:rPr>
                <w:noProof/>
                <w:webHidden/>
              </w:rPr>
              <w:fldChar w:fldCharType="begin"/>
            </w:r>
            <w:r w:rsidR="006C19B1">
              <w:rPr>
                <w:noProof/>
                <w:webHidden/>
              </w:rPr>
              <w:instrText xml:space="preserve"> PAGEREF _Toc187491558 \h </w:instrText>
            </w:r>
            <w:r w:rsidR="006C19B1">
              <w:rPr>
                <w:noProof/>
                <w:webHidden/>
              </w:rPr>
            </w:r>
            <w:r w:rsidR="006C19B1">
              <w:rPr>
                <w:noProof/>
                <w:webHidden/>
              </w:rPr>
              <w:fldChar w:fldCharType="separate"/>
            </w:r>
            <w:r w:rsidR="006C19B1">
              <w:rPr>
                <w:noProof/>
                <w:webHidden/>
              </w:rPr>
              <w:t>2</w:t>
            </w:r>
            <w:r w:rsidR="006C19B1">
              <w:rPr>
                <w:noProof/>
                <w:webHidden/>
              </w:rPr>
              <w:fldChar w:fldCharType="end"/>
            </w:r>
          </w:hyperlink>
        </w:p>
        <w:p w14:paraId="4770DB74" w14:textId="3FEC467F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59" w:history="1">
            <w:r w:rsidRPr="004B595E">
              <w:rPr>
                <w:rStyle w:val="Hyperlink"/>
                <w:noProof/>
              </w:rPr>
              <w:t>Table S1: ICES diagnostic codes for chronic conditions included in definition of multimorbid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9FB94C" w14:textId="1A5BE340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0" w:history="1">
            <w:r w:rsidRPr="004B595E">
              <w:rPr>
                <w:rStyle w:val="Hyperlink"/>
                <w:noProof/>
              </w:rPr>
              <w:t>Table S2: Prevalence of multimorbidity among subgroups of people with opioid dependence (</w:t>
            </w:r>
            <w:r w:rsidRPr="004B595E">
              <w:rPr>
                <w:rStyle w:val="Hyperlink"/>
                <w:i/>
                <w:iCs/>
                <w:noProof/>
              </w:rPr>
              <w:t>n</w:t>
            </w:r>
            <w:r w:rsidRPr="004B595E">
              <w:rPr>
                <w:rStyle w:val="Hyperlink"/>
                <w:noProof/>
              </w:rPr>
              <w:t>=3,43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946F60" w14:textId="50711256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1" w:history="1">
            <w:r w:rsidRPr="004B595E">
              <w:rPr>
                <w:rStyle w:val="Hyperlink"/>
                <w:noProof/>
              </w:rPr>
              <w:t>Table S3: Number of chronic conditions in people with opioid dependence over eight-year follow-up (</w:t>
            </w:r>
            <w:r w:rsidRPr="004B595E">
              <w:rPr>
                <w:rStyle w:val="Hyperlink"/>
                <w:i/>
                <w:iCs/>
                <w:noProof/>
              </w:rPr>
              <w:t>n</w:t>
            </w:r>
            <w:r w:rsidRPr="004B595E">
              <w:rPr>
                <w:rStyle w:val="Hyperlink"/>
                <w:noProof/>
              </w:rPr>
              <w:t>=3,43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819CC1" w14:textId="6B143A6D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2" w:history="1">
            <w:r w:rsidRPr="004B595E">
              <w:rPr>
                <w:rStyle w:val="Hyperlink"/>
                <w:noProof/>
              </w:rPr>
              <w:t>Figure S2: Prevalence of individual chronic conditions in people with opioid dependence over eight-year follow-up (</w:t>
            </w:r>
            <w:r w:rsidRPr="004B595E">
              <w:rPr>
                <w:rStyle w:val="Hyperlink"/>
                <w:i/>
                <w:iCs/>
                <w:noProof/>
              </w:rPr>
              <w:t>n</w:t>
            </w:r>
            <w:r w:rsidRPr="004B595E">
              <w:rPr>
                <w:rStyle w:val="Hyperlink"/>
                <w:noProof/>
              </w:rPr>
              <w:t>=3,430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675AA6" w14:textId="0FEE5219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3" w:history="1">
            <w:r w:rsidRPr="004B595E">
              <w:rPr>
                <w:rStyle w:val="Hyperlink"/>
                <w:noProof/>
              </w:rPr>
              <w:t>Table S4: Number of chronic conditions in people with opioid dependence with multimorbidity over eight-year follow-up (</w:t>
            </w:r>
            <w:r w:rsidRPr="004B595E">
              <w:rPr>
                <w:rStyle w:val="Hyperlink"/>
                <w:i/>
                <w:iCs/>
                <w:noProof/>
              </w:rPr>
              <w:t>n</w:t>
            </w:r>
            <w:r w:rsidRPr="004B595E">
              <w:rPr>
                <w:rStyle w:val="Hyperlink"/>
                <w:noProof/>
              </w:rPr>
              <w:t>=1,11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0D7789" w14:textId="6AB1F0D8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4" w:history="1">
            <w:r w:rsidRPr="004B595E">
              <w:rPr>
                <w:rStyle w:val="Hyperlink"/>
                <w:noProof/>
              </w:rPr>
              <w:t>Figure S3: Prevalence of individual chronic conditions in people with opioid dependence with multimorbidity over eight-year follow-up (</w:t>
            </w:r>
            <w:r w:rsidRPr="004B595E">
              <w:rPr>
                <w:rStyle w:val="Hyperlink"/>
                <w:i/>
                <w:iCs/>
                <w:noProof/>
              </w:rPr>
              <w:t>n</w:t>
            </w:r>
            <w:r w:rsidRPr="004B595E">
              <w:rPr>
                <w:rStyle w:val="Hyperlink"/>
                <w:noProof/>
              </w:rPr>
              <w:t>=1,114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AF9C75" w14:textId="1DF2D0B0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5" w:history="1">
            <w:r w:rsidRPr="004B595E">
              <w:rPr>
                <w:rStyle w:val="Hyperlink"/>
                <w:noProof/>
              </w:rPr>
              <w:t>Table S5: Stopping rules for hierarchical cluster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121E9A" w14:textId="73A54935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6" w:history="1">
            <w:r w:rsidRPr="004B595E">
              <w:rPr>
                <w:rStyle w:val="Hyperlink"/>
                <w:noProof/>
              </w:rPr>
              <w:t>Figure S4: Multidimensional scaling plo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E2CDB93" w14:textId="73894EE6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7" w:history="1">
            <w:r w:rsidRPr="004B595E">
              <w:rPr>
                <w:rStyle w:val="Hyperlink"/>
                <w:noProof/>
              </w:rPr>
              <w:t>Figure S5: Dendrogram from hierarchical cluster analysis with average link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F08A3E" w14:textId="071EB43A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8" w:history="1">
            <w:r w:rsidRPr="004B595E">
              <w:rPr>
                <w:rStyle w:val="Hyperlink"/>
                <w:noProof/>
              </w:rPr>
              <w:t>Table S6: Clusters obtained from hierarchical cluster analysis with average link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F43F78" w14:textId="1FFFD20E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69" w:history="1">
            <w:r w:rsidRPr="004B595E">
              <w:rPr>
                <w:rStyle w:val="Hyperlink"/>
                <w:noProof/>
              </w:rPr>
              <w:t>Figure S6: Scree plot from multiple correspondence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33BB5B" w14:textId="5D220F3A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70" w:history="1">
            <w:r w:rsidRPr="004B595E">
              <w:rPr>
                <w:rStyle w:val="Hyperlink"/>
                <w:noProof/>
              </w:rPr>
              <w:t>Figure S7: Dimensional plot from multiple correspondence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A766F3" w14:textId="610BA93F" w:rsidR="006C19B1" w:rsidRDefault="006C19B1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sz w:val="24"/>
              <w:szCs w:val="24"/>
              <w:lang w:eastAsia="en-CA"/>
            </w:rPr>
          </w:pPr>
          <w:hyperlink w:anchor="_Toc187491571" w:history="1">
            <w:r w:rsidRPr="004B595E">
              <w:rPr>
                <w:rStyle w:val="Hyperlink"/>
                <w:noProof/>
              </w:rPr>
              <w:t>Figure S8: Scatterplot matrix from K-means cluster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4915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EBE98D" w14:textId="342570C3" w:rsidR="00094226" w:rsidRDefault="00094226">
          <w:r>
            <w:rPr>
              <w:b/>
              <w:bCs/>
              <w:noProof/>
            </w:rPr>
            <w:fldChar w:fldCharType="end"/>
          </w:r>
        </w:p>
      </w:sdtContent>
    </w:sdt>
    <w:p w14:paraId="7B7EA625" w14:textId="77777777" w:rsidR="00094226" w:rsidRPr="00094226" w:rsidRDefault="00094226" w:rsidP="00094226"/>
    <w:p w14:paraId="42519D90" w14:textId="77777777" w:rsidR="00094226" w:rsidRPr="00094226" w:rsidRDefault="00094226" w:rsidP="00094226"/>
    <w:p w14:paraId="61C943BD" w14:textId="2B2E229E" w:rsidR="00094226" w:rsidRDefault="00094226">
      <w:r>
        <w:br w:type="page"/>
      </w:r>
    </w:p>
    <w:p w14:paraId="23F2D853" w14:textId="1FD28DDC" w:rsidR="00094226" w:rsidRDefault="00094226" w:rsidP="00094226">
      <w:pPr>
        <w:pStyle w:val="Heading1"/>
      </w:pPr>
      <w:bookmarkStart w:id="1" w:name="_Toc187491558"/>
      <w:r>
        <w:lastRenderedPageBreak/>
        <w:t xml:space="preserve">Figure </w:t>
      </w:r>
      <w:r w:rsidR="002B1E33">
        <w:t>S</w:t>
      </w:r>
      <w:r>
        <w:t>1: Study flow diagram</w:t>
      </w:r>
      <w:bookmarkEnd w:id="1"/>
      <w:r>
        <w:t xml:space="preserve"> </w:t>
      </w:r>
    </w:p>
    <w:p w14:paraId="6411124F" w14:textId="77777777" w:rsidR="00BF7034" w:rsidRDefault="00BF7034" w:rsidP="00094226"/>
    <w:p w14:paraId="11A18C54" w14:textId="216CC011" w:rsidR="00094226" w:rsidRPr="00094226" w:rsidRDefault="00BF7034" w:rsidP="00094226"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0AA8E23" wp14:editId="2B429059">
                <wp:simplePos x="0" y="0"/>
                <wp:positionH relativeFrom="column">
                  <wp:posOffset>0</wp:posOffset>
                </wp:positionH>
                <wp:positionV relativeFrom="paragraph">
                  <wp:posOffset>180083</wp:posOffset>
                </wp:positionV>
                <wp:extent cx="4238660" cy="5441139"/>
                <wp:effectExtent l="0" t="0" r="28575" b="26670"/>
                <wp:wrapNone/>
                <wp:docPr id="32850081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38660" cy="5441139"/>
                          <a:chOff x="0" y="183765"/>
                          <a:chExt cx="4238660" cy="5441139"/>
                        </a:xfrm>
                      </wpg:grpSpPr>
                      <wps:wsp>
                        <wps:cNvPr id="1707505217" name="Text Box 1"/>
                        <wps:cNvSpPr txBox="1"/>
                        <wps:spPr>
                          <a:xfrm>
                            <a:off x="0" y="1120526"/>
                            <a:ext cx="22631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73B9C2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Final GENOA and POST Cohort, with duplicates excluded</w:t>
                              </w:r>
                            </w:p>
                            <w:p w14:paraId="69AA2390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486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92177466" name="Text Box 1"/>
                        <wps:cNvSpPr txBox="1"/>
                        <wps:spPr>
                          <a:xfrm>
                            <a:off x="2420020" y="1993574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F232E38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invalid linkage to ICES holdings</w:t>
                              </w:r>
                            </w:p>
                            <w:p w14:paraId="43B0EB31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3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32696778" name="Text Box 1"/>
                        <wps:cNvSpPr txBox="1"/>
                        <wps:spPr>
                          <a:xfrm>
                            <a:off x="2420020" y="2797878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53B9043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Exclusion due to death date before index </w:t>
                              </w:r>
                            </w:p>
                            <w:p w14:paraId="091A55E6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8 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5259568" name="Text Box 1"/>
                        <wps:cNvSpPr txBox="1"/>
                        <wps:spPr>
                          <a:xfrm>
                            <a:off x="2420020" y="3588434"/>
                            <a:ext cx="1818640" cy="854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25E2043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no OHIP eligibility or out of Province at index</w:t>
                              </w:r>
                            </w:p>
                            <w:p w14:paraId="00087DAA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5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35495612" name="Text Box 1"/>
                        <wps:cNvSpPr txBox="1"/>
                        <wps:spPr>
                          <a:xfrm>
                            <a:off x="0" y="4770829"/>
                            <a:ext cx="2212975" cy="85407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0C995A2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Study sample successfully linked with ICES holdings and in analysis</w:t>
                              </w:r>
                            </w:p>
                            <w:p w14:paraId="307E4E82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430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815856278" name="Straight Arrow Connector 2"/>
                        <wps:cNvCnPr/>
                        <wps:spPr>
                          <a:xfrm>
                            <a:off x="1079405" y="2228134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67005610" name="Straight Arrow Connector 2"/>
                        <wps:cNvCnPr/>
                        <wps:spPr>
                          <a:xfrm>
                            <a:off x="1079405" y="3094408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055637602" name="Straight Arrow Connector 2"/>
                        <wps:cNvCnPr/>
                        <wps:spPr>
                          <a:xfrm>
                            <a:off x="1079405" y="3953806"/>
                            <a:ext cx="1339850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32556449" name="Straight Arrow Connector 1"/>
                        <wps:cNvCnPr/>
                        <wps:spPr>
                          <a:xfrm>
                            <a:off x="1066227" y="1787549"/>
                            <a:ext cx="0" cy="298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875801375" name="Text Box 1"/>
                        <wps:cNvSpPr txBox="1"/>
                        <wps:spPr>
                          <a:xfrm>
                            <a:off x="0" y="183765"/>
                            <a:ext cx="2263140" cy="47625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8968C7E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Total GENOA and POST Cohorts</w:t>
                              </w:r>
                            </w:p>
                            <w:p w14:paraId="4298B19D" w14:textId="77777777" w:rsidR="00BF7034" w:rsidRPr="003F2E09" w:rsidRDefault="00BF7034" w:rsidP="00BF7034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3,758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781840013" name="Text Box 1"/>
                        <wps:cNvSpPr txBox="1"/>
                        <wps:spPr>
                          <a:xfrm>
                            <a:off x="2413171" y="543133"/>
                            <a:ext cx="1818640" cy="66484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6E2A6FA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Exclusion due to duplicate enrolment</w:t>
                              </w:r>
                            </w:p>
                            <w:p w14:paraId="702CC7F1" w14:textId="77777777" w:rsidR="00BF7034" w:rsidRPr="003F2E09" w:rsidRDefault="00BF7034" w:rsidP="00BF7034">
                              <w:pPr>
                                <w:spacing w:after="0"/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875D34">
                                <w:rPr>
                                  <w:rFonts w:ascii="Times New Roman" w:hAnsi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  <w:t>n</w:t>
                              </w:r>
                              <w:r w:rsidRPr="003F2E09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 xml:space="preserve"> = 272</w:t>
                              </w:r>
                            </w:p>
                          </w:txbxContent>
                        </wps:txbx>
  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1438517595" name="Straight Arrow Connector 2"/>
                        <wps:cNvCnPr/>
                        <wps:spPr>
                          <a:xfrm>
                            <a:off x="1062898" y="859972"/>
                            <a:ext cx="1340485" cy="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277985284" name="Straight Arrow Connector 1"/>
                        <wps:cNvCnPr/>
                        <wps:spPr>
                          <a:xfrm>
                            <a:off x="1066227" y="660018"/>
                            <a:ext cx="0" cy="46800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AA8E23" id="Group 1" o:spid="_x0000_s1026" style="position:absolute;margin-left:0;margin-top:14.2pt;width:333.75pt;height:428.45pt;z-index:251659264;mso-height-relative:margin" coordorigin=",1837" coordsize="42386,544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ds9KAUAANYkAAAOAAAAZHJzL2Uyb0RvYy54bWzsWt9vqzYYfZ+0/wHxvgYbAyZqetW1t9Wk&#10;6t5K7XSfXQIJGmBmu026v37HBpI0VdepS6emSh4I/ol9fPz5Ox8cf1nWlfeQK13KZuKTo8D38iaT&#10;07KZTfzfby9+4b6njWimopJNPvEfc+1/Ofn5p+NFO86pnMtqmisPnTR6vGgn/tyYdjwa6Wye10If&#10;yTZvUFhIVQuDpJqNpkos0HtdjWgQxKOFVNNWySzXGrnnXaF/4vovijwz34tC58arJj7GZtxVueud&#10;vY5OjsV4pkQ7L7N+GOINo6hF2eChq67OhRHevSqfdVWXmZJaFuYok/VIFkWZ5W4OmA0JtmZzqeR9&#10;6+YyGy9m7QomQLuF05u7zb49XKr2pr1WQGLRzoCFS9m5LAtV23+M0ls6yB5XkOVL42XIZDTkcQxk&#10;M5RFjBESph2o2RzIr9sRHiZxNBR9faX5aHj66MmYFi1YotdA6P8GxM1ctLnDV48BxLXyyilInARJ&#10;FESUJL7XiBqkvbWz/VUuPWLHbweB2hYzzyyRjSZDvkbmi9ARQtFt3GEwAEhpHBLWAxjHjDMH0goA&#10;MW6VNpe5rD17M/EVOO2oJh6utMF4UHWoYh/dyIuyqhyvq8ZbTPw4jALXQMuqnNpCW802OauU9yCw&#10;M+4qkf1hx4W+NmohVTXItDPuZmbvzPJu2cNwJ6ePQEHJbl/pNrso0e+V0OZaKGwkzAvGwXzHpagk&#10;BpNVZet7c6n+2s6z9bCcKPG9BTbkxNd/3guV+171W4OFTgmzMBmXYFFCkVCbJXebJc19fSYxMwLz&#10;02bu1tY31XBbKFn/gO04tU9FkWgyPHvim+H2zHRmArYny09PXSXs2VaYq+amzWzXA463yx9Ctf36&#10;GKzsNzlQS4y3lqmra1vq9vTeYLHcGlpgOzR7vEHzjmrvzvcUTE9YHO+M7ZTBMtvlgUkgaRpGCXvK&#10;ecIJj/eO851xGHb6gfrOhOw39UMap3GSwEfZkaHfpD5N0oSjb2eKB3O/x9SnB+p/IqtPWESjNIrf&#10;h/thxDkL/8ns84jBzbKU+uCujjP74YH7n4n7YcRAfUJ3Zvc7Z4clScBpr38Gi08poSmY7hTSfrHe&#10;7d+1Z3rw8/faz4frEfEopmt358YoUc7mxjtVSi68M9k0EJdSeaujHjr3rOljA4MGHKT5KjBAgiRl&#10;ARgOf59Syskzwx+GKYcIdVvAxVxetvm6H9NqMJ3M2lJRVg+/LHa9zMrHohIQc1ndTiElmxl0XTVD&#10;jCoz6rka1o96JYYRXZrKhdX8kJ5QsiiA+HO//rjakMidkD4Xet4paVdkq4lxXRqEtqqynvh81VqM&#10;jSirr83UM48tQgtGlaKZVXnfs5XbYpy7wFWv7p+K70522FPT5v9/IpHFSRDAZGIRO1f5HbgTBikk&#10;/rbDfOCOJU9Hqf3kDqJeUYzoX7A6b9+DPGkU8mAruEYO5Nl38hAaUtCHsfRVy7OKwv7LUyuOKUWM&#10;10apINThEnabbHDc+vOKptya795ADzHxIeLaB/0Op9aHPLWwqjwgofW+dxTg6Rz9zZcZA12eBPJZ&#10;ElM4PHuibp0MP/j5nySeD2NGOAvA+52xnjISkgTvUtxLvhDH6lNTucdRTecxHLj/WbjPQh6RBIHN&#10;gfs7czVjylMES7EDeJSmiZPIOPT6F9nQvAHjfZTnFcN/cBY+pLNAaJIgTEE5e5U7b/c08a1EQLYk&#10;bu9osvjgZ+4+OuI+IMHHM+49Q/+hj/06ZzPtoinrz5FO/gYAAP//AwBQSwMEFAAGAAgAAAAhAAnM&#10;G3HfAAAABwEAAA8AAABkcnMvZG93bnJldi54bWxMj0FLw0AUhO+C/2F5gje7SWtiiNmUUtRTEWwF&#10;8faafU1Cs29Ddpuk/971pMdhhplvivVsOjHS4FrLCuJFBIK4srrlWsHn4fUhA+E8ssbOMim4koN1&#10;eXtTYK7txB807n0tQgm7HBU03ve5lK5qyKBb2J44eCc7GPRBDrXUA06h3HRyGUWpNNhyWGiwp21D&#10;1Xl/MQreJpw2q/hl3J1P2+v3IXn/2sWk1P3dvHkG4Wn2f2H4xQ/oUAamo72wdqJTEI54BcvsEURw&#10;0/QpAXFUkGXJCmRZyP/85Q8AAAD//wMAUEsBAi0AFAAGAAgAAAAhALaDOJL+AAAA4QEAABMAAAAA&#10;AAAAAAAAAAAAAAAAAFtDb250ZW50X1R5cGVzXS54bWxQSwECLQAUAAYACAAAACEAOP0h/9YAAACU&#10;AQAACwAAAAAAAAAAAAAAAAAvAQAAX3JlbHMvLnJlbHNQSwECLQAUAAYACAAAACEAiuHbPSgFAADW&#10;JAAADgAAAAAAAAAAAAAAAAAuAgAAZHJzL2Uyb0RvYy54bWxQSwECLQAUAAYACAAAACEACcwbcd8A&#10;AAAHAQAADwAAAAAAAAAAAAAAAACCBwAAZHJzL2Rvd25yZXYueG1sUEsFBgAAAAAEAAQA8wAAAI4I&#10;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top:11205;width:22631;height:6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KGIxwAAAOMAAAAPAAAAZHJzL2Rvd25yZXYueG1sRE9La8JA&#10;EL4X/A/LCL3VXQWbErOKSNuU3mr1kNuQnTw0OxuyW43/vlsoeJzvPdlmtJ240OBbxxrmMwWCuHSm&#10;5VrD4fvt6QWED8gGO8ek4UYeNuvJQ4apcVf+oss+1CKGsE9RQxNCn0rpy4Ys+pnriSNXucFiiOdQ&#10;SzPgNYbbTi6UepYWW44NDfa0a6g873+shsIei/7zFTF5r3xxHE/5zee51o/TcbsCEWgMd/G/+8PE&#10;+YlKlmq5mCfw91MEQK5/AQAA//8DAFBLAQItABQABgAIAAAAIQDb4fbL7gAAAIUBAAATAAAAAAAA&#10;AAAAAAAAAAAAAABbQ29udGVudF9UeXBlc10ueG1sUEsBAi0AFAAGAAgAAAAhAFr0LFu/AAAAFQEA&#10;AAsAAAAAAAAAAAAAAAAAHwEAAF9yZWxzLy5yZWxzUEsBAi0AFAAGAAgAAAAhAK+8oYjHAAAA4wAA&#10;AA8AAAAAAAAAAAAAAAAABwIAAGRycy9kb3ducmV2LnhtbFBLBQYAAAAAAwADALcAAAD7AgAAAAA=&#10;" filled="f" strokeweight=".5pt">
                  <v:textbox style="mso-fit-shape-to-text:t">
                    <w:txbxContent>
                      <w:p w14:paraId="6373B9C2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Final GENOA and POST Cohort, with duplicates excluded</w:t>
                        </w:r>
                      </w:p>
                      <w:p w14:paraId="69AA2390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486</w:t>
                        </w:r>
                      </w:p>
                    </w:txbxContent>
                  </v:textbox>
                </v:shape>
                <v:shape id="Text Box 1" o:spid="_x0000_s1028" type="#_x0000_t202" style="position:absolute;left:24200;top:19935;width:18186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K1AyQAAAOEAAAAPAAAAZHJzL2Rvd25yZXYueG1sRI9Pa8JA&#10;FMTvBb/D8gRvdaNIUqOriGhTeqt/Drk9ss8kmn0bsluN375bKPQ4zMxvmOW6N424U+dqywom4wgE&#10;cWF1zaWC03H/+gbCeWSNjWVS8CQH69XgZYmptg/+ovvBlyJA2KWooPK+TaV0RUUG3di2xMG72M6g&#10;D7Irpe7wEeCmkdMoiqXBmsNChS1tKypuh2+jIDfnvP3cISbvF5ef+2v2dFmm1GjYbxYgPPX+P/zX&#10;/tAK5tNJksziGH4fhTcgVz8AAAD//wMAUEsBAi0AFAAGAAgAAAAhANvh9svuAAAAhQEAABMAAAAA&#10;AAAAAAAAAAAAAAAAAFtDb250ZW50X1R5cGVzXS54bWxQSwECLQAUAAYACAAAACEAWvQsW78AAAAV&#10;AQAACwAAAAAAAAAAAAAAAAAfAQAAX3JlbHMvLnJlbHNQSwECLQAUAAYACAAAACEAdFCtQMkAAADh&#10;AAAADwAAAAAAAAAAAAAAAAAHAgAAZHJzL2Rvd25yZXYueG1sUEsFBgAAAAADAAMAtwAAAP0CAAAA&#10;AA==&#10;" filled="f" strokeweight=".5pt">
                  <v:textbox style="mso-fit-shape-to-text:t">
                    <w:txbxContent>
                      <w:p w14:paraId="3F232E38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invalid linkage to ICES holdings</w:t>
                        </w:r>
                      </w:p>
                      <w:p w14:paraId="43B0EB31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3</w:t>
                        </w:r>
                      </w:p>
                    </w:txbxContent>
                  </v:textbox>
                </v:shape>
                <v:shape id="Text Box 1" o:spid="_x0000_s1029" type="#_x0000_t202" style="position:absolute;left:24200;top:27978;width:18186;height:6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ZXMxgAAAOEAAAAPAAAAZHJzL2Rvd25yZXYueG1sRE+7bsIw&#10;FN2R+g/WrcQGTqmU0DQGVVVLKjbSMmS7im8ebXwdxQbC3+OhEuPReWfbyfTiTKPrLCt4WkYgiCur&#10;O24U/Hx/LtYgnEfW2FsmBVdysN08zDJMtb3wgc6Fb0QIYZeigtb7IZXSVS0ZdEs7EAeutqNBH+DY&#10;SD3iJYSbXq6iKJYGOw4NLQ703lL1V5yMgtIcy2H/gZjsalcep9/86vJcqfnj9PYKwtPk7+J/95dW&#10;8LyKX+IkCZPDo/AG5OYGAAD//wMAUEsBAi0AFAAGAAgAAAAhANvh9svuAAAAhQEAABMAAAAAAAAA&#10;AAAAAAAAAAAAAFtDb250ZW50X1R5cGVzXS54bWxQSwECLQAUAAYACAAAACEAWvQsW78AAAAVAQAA&#10;CwAAAAAAAAAAAAAAAAAfAQAAX3JlbHMvLnJlbHNQSwECLQAUAAYACAAAACEASDWVzMYAAADhAAAA&#10;DwAAAAAAAAAAAAAAAAAHAgAAZHJzL2Rvd25yZXYueG1sUEsFBgAAAAADAAMAtwAAAPoCAAAAAA==&#10;" filled="f" strokeweight=".5pt">
                  <v:textbox style="mso-fit-shape-to-text:t">
                    <w:txbxContent>
                      <w:p w14:paraId="753B9043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Exclusion due to death date before index </w:t>
                        </w:r>
                      </w:p>
                      <w:p w14:paraId="091A55E6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8 </w:t>
                        </w:r>
                      </w:p>
                    </w:txbxContent>
                  </v:textbox>
                </v:shape>
                <v:shape id="Text Box 1" o:spid="_x0000_s1030" type="#_x0000_t202" style="position:absolute;left:24200;top:35884;width:18186;height:8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YtErxgAAAOIAAAAPAAAAZHJzL2Rvd25yZXYueG1sRE9LT8JA&#10;EL6b+B82Y8JNthKLUFmIMUINN3kcept0h7banW26C5R/7xxMPH753ovV4Fp1oT40ng08jRNQxKW3&#10;DVcGDvv14wxUiMgWW89k4EYBVsv7uwVm1l/5iy67WCkJ4ZChgTrGLtM6lDU5DGPfEQt38r3DKLCv&#10;tO3xKuGu1ZMkmWqHDUtDjR2911T+7M7OQOGORbf9QHzZnEJxHL7zW8hzY0YPw9srqEhD/Bf/uT+t&#10;zH9OJ+k8ncpmuSQY9PIXAAD//wMAUEsBAi0AFAAGAAgAAAAhANvh9svuAAAAhQEAABMAAAAAAAAA&#10;AAAAAAAAAAAAAFtDb250ZW50X1R5cGVzXS54bWxQSwECLQAUAAYACAAAACEAWvQsW78AAAAVAQAA&#10;CwAAAAAAAAAAAAAAAAAfAQAAX3JlbHMvLnJlbHNQSwECLQAUAAYACAAAACEAp2LRK8YAAADiAAAA&#10;DwAAAAAAAAAAAAAAAAAHAgAAZHJzL2Rvd25yZXYueG1sUEsFBgAAAAADAAMAtwAAAPoCAAAAAA==&#10;" filled="f" strokeweight=".5pt">
                  <v:textbox style="mso-fit-shape-to-text:t">
                    <w:txbxContent>
                      <w:p w14:paraId="525E2043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no OHIP eligibility or out of Province at index</w:t>
                        </w:r>
                      </w:p>
                      <w:p w14:paraId="00087DAA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5</w:t>
                        </w:r>
                      </w:p>
                    </w:txbxContent>
                  </v:textbox>
                </v:shape>
                <v:shape id="Text Box 1" o:spid="_x0000_s1031" type="#_x0000_t202" style="position:absolute;top:47708;width:22129;height:85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7ynPxwAAAOIAAAAPAAAAZHJzL2Rvd25yZXYueG1sRE/JTsMw&#10;EL0j8Q/WIHGjTgrd0rhVVQFBvXU75DaKp0naeBzFpk3/HiMhcXx6e7rsTSOu1LnasoJ4EIEgLqyu&#10;uVRw2H+8TEE4j6yxsUwK7uRguXh8SDHR9sZbuu58KUIIuwQVVN63iZSuqMigG9iWOHAn2xn0AXal&#10;1B3eQrhp5DCKxtJgzaGhwpbWFRWX3bdRkJtj3m7eESefJ5cf+3N2d1mm1PNTv5qD8NT7f/Gf+0uH&#10;+a+jt9loHA/h91LAIBc/AAAA//8DAFBLAQItABQABgAIAAAAIQDb4fbL7gAAAIUBAAATAAAAAAAA&#10;AAAAAAAAAAAAAABbQ29udGVudF9UeXBlc10ueG1sUEsBAi0AFAAGAAgAAAAhAFr0LFu/AAAAFQEA&#10;AAsAAAAAAAAAAAAAAAAAHwEAAF9yZWxzLy5yZWxzUEsBAi0AFAAGAAgAAAAhACrvKc/HAAAA4gAA&#10;AA8AAAAAAAAAAAAAAAAABwIAAGRycy9kb3ducmV2LnhtbFBLBQYAAAAAAwADALcAAAD7AgAAAAA=&#10;" filled="f" strokeweight=".5pt">
                  <v:textbox style="mso-fit-shape-to-text:t">
                    <w:txbxContent>
                      <w:p w14:paraId="60C995A2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Study sample successfully linked with ICES holdings and in analysis</w:t>
                        </w:r>
                      </w:p>
                      <w:p w14:paraId="307E4E82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430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32" type="#_x0000_t32" style="position:absolute;left:10794;top:22281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Ue6zQAAAOMAAAAPAAAAZHJzL2Rvd25yZXYueG1sRI9LT8Mw&#10;EITvSPwHa5G4oNZpUUMIdSvEQ+KCSlMkrqt48xDxOtimDf+ePSBx3J3ZmW/X28kN6kgh9p4NLOYZ&#10;KOLa255bA++H51kBKiZki4NnMvBDEbab87M1ltafeE/HKrVKQjiWaKBLaSy1jnVHDuPcj8SiNT44&#10;TDKGVtuAJwl3g15mWa4d9iwNHY700FH9WX07A7rdX7uPp2bKX5tw+/h2tfsaq50xlxfT/R2oRFP6&#10;N/9dv1jBLxarYpUvbwRafpIF6M0vAAAA//8DAFBLAQItABQABgAIAAAAIQDb4fbL7gAAAIUBAAAT&#10;AAAAAAAAAAAAAAAAAAAAAABbQ29udGVudF9UeXBlc10ueG1sUEsBAi0AFAAGAAgAAAAhAFr0LFu/&#10;AAAAFQEAAAsAAAAAAAAAAAAAAAAAHwEAAF9yZWxzLy5yZWxzUEsBAi0AFAAGAAgAAAAhAHj1R7rN&#10;AAAA4wAAAA8AAAAAAAAAAAAAAAAABwIAAGRycy9kb3ducmV2LnhtbFBLBQYAAAAAAwADALcAAAAB&#10;AwAAAAA=&#10;" strokecolor="windowText" strokeweight=".5pt">
                  <v:stroke endarrow="block" joinstyle="miter"/>
                </v:shape>
                <v:shape id="Straight Arrow Connector 2" o:spid="_x0000_s1033" type="#_x0000_t32" style="position:absolute;left:10794;top:30944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gjhygAAAOIAAAAPAAAAZHJzL2Rvd25yZXYueG1sRI/LSgMx&#10;FIb3gu8QjtCNtEnVTnVsWqRVcCNtpwW3h8mZC05OxiRtx7c3C8Hlz3/jW6wG24kz+dA61jCdKBDE&#10;pTMt1xqOh7fxI4gQkQ12jknDDwVYLa+vFpgbd+E9nYtYizTCIUcNTYx9LmUoG7IYJq4nTl7lvMWY&#10;pK+l8XhJ47aTd0pl0mLL6aHBntYNlV/FyWqQ9f7efr5WQ/ZR+afN7nb73RdbrUc3w8sziEhD/A//&#10;td+NhodsrtQsmyaIhJRwQC5/AQAA//8DAFBLAQItABQABgAIAAAAIQDb4fbL7gAAAIUBAAATAAAA&#10;AAAAAAAAAAAAAAAAAABbQ29udGVudF9UeXBlc10ueG1sUEsBAi0AFAAGAAgAAAAhAFr0LFu/AAAA&#10;FQEAAAsAAAAAAAAAAAAAAAAAHwEAAF9yZWxzLy5yZWxzUEsBAi0AFAAGAAgAAAAhAGliCOHKAAAA&#10;4gAAAA8AAAAAAAAAAAAAAAAABwIAAGRycy9kb3ducmV2LnhtbFBLBQYAAAAAAwADALcAAAD+AgAA&#10;AAA=&#10;" strokecolor="windowText" strokeweight=".5pt">
                  <v:stroke endarrow="block" joinstyle="miter"/>
                </v:shape>
                <v:shape id="Straight Arrow Connector 2" o:spid="_x0000_s1034" type="#_x0000_t32" style="position:absolute;left:10794;top:39538;width:1339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h0yQzAAAAOMAAAAPAAAAZHJzL2Rvd25yZXYueG1sRI9bSwMx&#10;FITfBf9DOIIvYpNu6VrXpkW8gC/Sdiv4eticvdDNyZrEdv33RhD6OMzMN8xyPdpeHMmHzrGG6USB&#10;IK6c6bjR8LF/vV2ACBHZYO+YNPxQgPXq8mKJhXEn3tGxjI1IEA4FamhjHAopQ9WSxTBxA3Hyauct&#10;xiR9I43HU4LbXmZK5dJix2mhxYGeWqoO5bfVIJvdzH6+1GP+Xvv75+3N5msoN1pfX42PDyAijfEc&#10;/m+/GQ2Zms/z2V2uMvj7lP6AXP0CAAD//wMAUEsBAi0AFAAGAAgAAAAhANvh9svuAAAAhQEAABMA&#10;AAAAAAAAAAAAAAAAAAAAAFtDb250ZW50X1R5cGVzXS54bWxQSwECLQAUAAYACAAAACEAWvQsW78A&#10;AAAVAQAACwAAAAAAAAAAAAAAAAAfAQAAX3JlbHMvLnJlbHNQSwECLQAUAAYACAAAACEAc4dMkMwA&#10;AADjAAAADwAAAAAAAAAAAAAAAAAHAgAAZHJzL2Rvd25yZXYueG1sUEsFBgAAAAADAAMAtwAAAAAD&#10;AAAAAA==&#10;" strokecolor="windowText" strokeweight=".5pt">
                  <v:stroke endarrow="block" joinstyle="miter"/>
                </v:shape>
                <v:shape id="Straight Arrow Connector 1" o:spid="_x0000_s1035" type="#_x0000_t32" style="position:absolute;left:10662;top:17875;width:0;height:298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du0yQAAAOMAAAAPAAAAZHJzL2Rvd25yZXYueG1sRE9LSwMx&#10;EL4L/ocwQi9is27bxa5Ni9QWepHaVfA6bGYfuJmsSWy3/74pCB7ne89iNZhOHMn51rKCx3ECgri0&#10;uuVawefH9uEJhA/IGjvLpOBMHlbL25sF5tqe+EDHItQihrDPUUETQp9L6cuGDPqx7YkjV1lnMMTT&#10;1VI7PMVw08k0STJpsOXY0GBP64bK7+LXKJD1YWK+NtWQvVVu/vp+v//pi71So7vh5RlEoCH8i//c&#10;Ox3np5N0Nsum0zlcf4oAyOUFAAD//wMAUEsBAi0AFAAGAAgAAAAhANvh9svuAAAAhQEAABMAAAAA&#10;AAAAAAAAAAAAAAAAAFtDb250ZW50X1R5cGVzXS54bWxQSwECLQAUAAYACAAAACEAWvQsW78AAAAV&#10;AQAACwAAAAAAAAAAAAAAAAAfAQAAX3JlbHMvLnJlbHNQSwECLQAUAAYACAAAACEA1pHbtMkAAADj&#10;AAAADwAAAAAAAAAAAAAAAAAHAgAAZHJzL2Rvd25yZXYueG1sUEsFBgAAAAADAAMAtwAAAP0CAAAA&#10;AA==&#10;" strokecolor="windowText" strokeweight=".5pt">
                  <v:stroke endarrow="block" joinstyle="miter"/>
                </v:shape>
                <v:shape id="Text Box 1" o:spid="_x0000_s1036" type="#_x0000_t202" style="position:absolute;top:1837;width:22631;height:47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DxMygAAAOIAAAAPAAAAZHJzL2Rvd25yZXYueG1sRI9Pa8JA&#10;FMTvBb/D8gRvdaNiE6KriLRN8Vb/HHJ7ZJ9JNPs2ZLcav31XKPQ4zMxvmOW6N424Uedqywom4wgE&#10;cWF1zaWC4+HjNQHhPLLGxjIpeJCD9WrwssRU2zt/023vSxEg7FJUUHnfplK6oiKDbmxb4uCdbWfQ&#10;B9mVUnd4D3DTyGkUvUmDNYeFClvaVlRc9z9GQW5Oebt7R4w/zy4/9Zfs4bJMqdGw3yxAeOr9f/iv&#10;/aUVJPE8iSazeA7PS+EOyNUvAAAA//8DAFBLAQItABQABgAIAAAAIQDb4fbL7gAAAIUBAAATAAAA&#10;AAAAAAAAAAAAAAAAAABbQ29udGVudF9UeXBlc10ueG1sUEsBAi0AFAAGAAgAAAAhAFr0LFu/AAAA&#10;FQEAAAsAAAAAAAAAAAAAAAAAHwEAAF9yZWxzLy5yZWxzUEsBAi0AFAAGAAgAAAAhAO9UPEzKAAAA&#10;4gAAAA8AAAAAAAAAAAAAAAAABwIAAGRycy9kb3ducmV2LnhtbFBLBQYAAAAAAwADALcAAAD+AgAA&#10;AAA=&#10;" filled="f" strokeweight=".5pt">
                  <v:textbox style="mso-fit-shape-to-text:t">
                    <w:txbxContent>
                      <w:p w14:paraId="78968C7E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Total GENOA and POST Cohorts</w:t>
                        </w:r>
                      </w:p>
                      <w:p w14:paraId="4298B19D" w14:textId="77777777" w:rsidR="00BF7034" w:rsidRPr="003F2E09" w:rsidRDefault="00BF7034" w:rsidP="00BF7034">
                        <w:pPr>
                          <w:spacing w:after="0"/>
                          <w:jc w:val="center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3,758</w:t>
                        </w:r>
                      </w:p>
                    </w:txbxContent>
                  </v:textbox>
                </v:shape>
                <v:shape id="Text Box 1" o:spid="_x0000_s1037" type="#_x0000_t202" style="position:absolute;left:24131;top:5431;width:18187;height:66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xyYxwAAAOMAAAAPAAAAZHJzL2Rvd25yZXYueG1sRE/NasJA&#10;EL4X+g7LFLzV3WipIXWVUrQpvan1kNuQHZNodjZkV41v3y0UPM73P/PlYFtxod43jjUkYwWCuHSm&#10;4UrDz279nILwAdlg65g03MjDcvH4MMfMuCtv6LINlYgh7DPUUIfQZVL6siaLfuw64sgdXG8xxLOv&#10;pOnxGsNtKydKvUqLDceGGjv6qKk8bc9WQ2H3Rfe9Qpx9HnyxH475zee51qOn4f0NRKAh3MX/7i8T&#10;58/SJH1RKpnC308RALn4BQAA//8DAFBLAQItABQABgAIAAAAIQDb4fbL7gAAAIUBAAATAAAAAAAA&#10;AAAAAAAAAAAAAABbQ29udGVudF9UeXBlc10ueG1sUEsBAi0AFAAGAAgAAAAhAFr0LFu/AAAAFQEA&#10;AAsAAAAAAAAAAAAAAAAAHwEAAF9yZWxzLy5yZWxzUEsBAi0AFAAGAAgAAAAhAGOzHJjHAAAA4wAA&#10;AA8AAAAAAAAAAAAAAAAABwIAAGRycy9kb3ducmV2LnhtbFBLBQYAAAAAAwADALcAAAD7AgAAAAA=&#10;" filled="f" strokeweight=".5pt">
                  <v:textbox style="mso-fit-shape-to-text:t">
                    <w:txbxContent>
                      <w:p w14:paraId="76E2A6FA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Exclusion due to duplicate enrolment</w:t>
                        </w:r>
                      </w:p>
                      <w:p w14:paraId="702CC7F1" w14:textId="77777777" w:rsidR="00BF7034" w:rsidRPr="003F2E09" w:rsidRDefault="00BF7034" w:rsidP="00BF7034">
                        <w:pPr>
                          <w:spacing w:after="0"/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875D34">
                          <w:rPr>
                            <w:rFonts w:ascii="Times New Roman" w:hAnsi="Times New Roman"/>
                            <w:i/>
                            <w:iCs/>
                            <w:sz w:val="24"/>
                            <w:szCs w:val="24"/>
                          </w:rPr>
                          <w:t>n</w:t>
                        </w:r>
                        <w:r w:rsidRPr="003F2E09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 xml:space="preserve"> = 272</w:t>
                        </w:r>
                      </w:p>
                    </w:txbxContent>
                  </v:textbox>
                </v:shape>
                <v:shape id="Straight Arrow Connector 2" o:spid="_x0000_s1038" type="#_x0000_t32" style="position:absolute;left:10628;top:8599;width:1340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kp6QyQAAAOMAAAAPAAAAZHJzL2Rvd25yZXYueG1sRE9LTwIx&#10;EL6b8B+aIeFipIu4CCuFGNSEi0FWE6+T7ewjbKdLW2D999TExON871mue9OKMznfWFYwGScgiAur&#10;G64UfH2+3c1B+ICssbVMCn7Iw3o1uFlipu2F93TOQyViCPsMFdQhdJmUvqjJoB/bjjhypXUGQzxd&#10;JbXDSww3rbxPkpk02HBsqLGjTU3FIT8ZBbLaT833a9nP3ku3ePm43R27fKfUaNg/P4EI1Id/8Z97&#10;q+P8h+k8nTymixR+f4oAyNUVAAD//wMAUEsBAi0AFAAGAAgAAAAhANvh9svuAAAAhQEAABMAAAAA&#10;AAAAAAAAAAAAAAAAAFtDb250ZW50X1R5cGVzXS54bWxQSwECLQAUAAYACAAAACEAWvQsW78AAAAV&#10;AQAACwAAAAAAAAAAAAAAAAAfAQAAX3JlbHMvLnJlbHNQSwECLQAUAAYACAAAACEAapKekMkAAADj&#10;AAAADwAAAAAAAAAAAAAAAAAHAgAAZHJzL2Rvd25yZXYueG1sUEsFBgAAAAADAAMAtwAAAP0CAAAA&#10;AA==&#10;" strokecolor="windowText" strokeweight=".5pt">
                  <v:stroke endarrow="block" joinstyle="miter"/>
                </v:shape>
                <v:shape id="Straight Arrow Connector 1" o:spid="_x0000_s1039" type="#_x0000_t32" style="position:absolute;left:10662;top:6600;width:0;height:46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rHIygAAAOMAAAAPAAAAZHJzL2Rvd25yZXYueG1sRE9LSwMx&#10;EL4X/A9hhF6Kzbpqu12bFqkteJHaVfA6bGYfuJmsSWy3/94UBI/zvWe5HkwnjuR8a1nB7TQBQVxa&#10;3XKt4ON9d5OB8AFZY2eZFJzJw3p1NVpiru2JD3QsQi1iCPscFTQh9LmUvmzIoJ/anjhylXUGQzxd&#10;LbXDUww3nUyTZCYNthwbGuxp01D5VfwYBbI+3JnPbTXMXiu3eH6b7L/7Yq/U+Hp4egQRaAj/4j/3&#10;i47z0/l8kT2k2T1cfooAyNUvAAAA//8DAFBLAQItABQABgAIAAAAIQDb4fbL7gAAAIUBAAATAAAA&#10;AAAAAAAAAAAAAAAAAABbQ29udGVudF9UeXBlc10ueG1sUEsBAi0AFAAGAAgAAAAhAFr0LFu/AAAA&#10;FQEAAAsAAAAAAAAAAAAAAAAAHwEAAF9yZWxzLy5yZWxzUEsBAi0AFAAGAAgAAAAhAAFOscjKAAAA&#10;4wAAAA8AAAAAAAAAAAAAAAAABwIAAGRycy9kb3ducmV2LnhtbFBLBQYAAAAAAwADALcAAAD+AgAA&#10;AAA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786D9FF1" w14:textId="7DBA53D8" w:rsidR="00094226" w:rsidRDefault="00094226" w:rsidP="00094226"/>
    <w:p w14:paraId="6192AD39" w14:textId="77777777" w:rsidR="00890D27" w:rsidRPr="00890D27" w:rsidRDefault="00890D27" w:rsidP="00890D27"/>
    <w:p w14:paraId="177117BC" w14:textId="77777777" w:rsidR="00890D27" w:rsidRPr="00890D27" w:rsidRDefault="00890D27" w:rsidP="00890D27"/>
    <w:p w14:paraId="17D27BE4" w14:textId="77777777" w:rsidR="00890D27" w:rsidRPr="00890D27" w:rsidRDefault="00890D27" w:rsidP="00890D27"/>
    <w:p w14:paraId="4F414E34" w14:textId="77777777" w:rsidR="00890D27" w:rsidRPr="00890D27" w:rsidRDefault="00890D27" w:rsidP="00890D27"/>
    <w:p w14:paraId="26E4FDAA" w14:textId="77777777" w:rsidR="00890D27" w:rsidRPr="00890D27" w:rsidRDefault="00890D27" w:rsidP="00890D27"/>
    <w:p w14:paraId="0024373B" w14:textId="77777777" w:rsidR="00890D27" w:rsidRPr="00890D27" w:rsidRDefault="00890D27" w:rsidP="00890D27"/>
    <w:p w14:paraId="03BA6DA7" w14:textId="77777777" w:rsidR="00890D27" w:rsidRPr="00890D27" w:rsidRDefault="00890D27" w:rsidP="00890D27"/>
    <w:p w14:paraId="757D19A4" w14:textId="77777777" w:rsidR="00890D27" w:rsidRPr="00890D27" w:rsidRDefault="00890D27" w:rsidP="00890D27"/>
    <w:p w14:paraId="4DDDABFE" w14:textId="77777777" w:rsidR="00890D27" w:rsidRPr="00890D27" w:rsidRDefault="00890D27" w:rsidP="00890D27"/>
    <w:p w14:paraId="69012171" w14:textId="77777777" w:rsidR="00890D27" w:rsidRPr="00890D27" w:rsidRDefault="00890D27" w:rsidP="00890D27"/>
    <w:p w14:paraId="47B6E494" w14:textId="77777777" w:rsidR="00890D27" w:rsidRPr="00890D27" w:rsidRDefault="00890D27" w:rsidP="00890D27"/>
    <w:p w14:paraId="1867B6EB" w14:textId="77777777" w:rsidR="00890D27" w:rsidRPr="00890D27" w:rsidRDefault="00890D27" w:rsidP="00890D27"/>
    <w:p w14:paraId="1E36F1D5" w14:textId="77777777" w:rsidR="00890D27" w:rsidRPr="00890D27" w:rsidRDefault="00890D27" w:rsidP="00890D27"/>
    <w:p w14:paraId="348DA3B6" w14:textId="77777777" w:rsidR="00890D27" w:rsidRPr="00890D27" w:rsidRDefault="00890D27" w:rsidP="00890D27"/>
    <w:p w14:paraId="5CD41EBB" w14:textId="77777777" w:rsidR="00890D27" w:rsidRPr="00890D27" w:rsidRDefault="00890D27" w:rsidP="00890D27"/>
    <w:p w14:paraId="68A110AB" w14:textId="77777777" w:rsidR="00890D27" w:rsidRPr="00890D27" w:rsidRDefault="00890D27" w:rsidP="00890D27"/>
    <w:p w14:paraId="3177C539" w14:textId="77777777" w:rsidR="00890D27" w:rsidRPr="00890D27" w:rsidRDefault="00890D27" w:rsidP="00890D27"/>
    <w:p w14:paraId="5DCF46CE" w14:textId="77777777" w:rsidR="00890D27" w:rsidRPr="00890D27" w:rsidRDefault="00890D27" w:rsidP="00890D27"/>
    <w:p w14:paraId="6214B1E0" w14:textId="77777777" w:rsidR="00890D27" w:rsidRPr="00890D27" w:rsidRDefault="00890D27" w:rsidP="00890D27"/>
    <w:p w14:paraId="4572A5E4" w14:textId="6E7C3CE1" w:rsidR="00890D27" w:rsidRPr="00890D27" w:rsidRDefault="00DD38E9" w:rsidP="00DD38E9">
      <w:pPr>
        <w:spacing w:after="0" w:line="240" w:lineRule="auto"/>
      </w:pPr>
      <w:r w:rsidRPr="003C200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 xml:space="preserve">GENOA: </w:t>
      </w:r>
      <w:r w:rsidRPr="000C642E">
        <w:rPr>
          <w:rFonts w:ascii="Times New Roman" w:hAnsi="Times New Roman" w:cs="Times New Roman"/>
          <w:sz w:val="24"/>
          <w:szCs w:val="24"/>
        </w:rPr>
        <w:t>Genetics of Opioid Addiction</w:t>
      </w:r>
      <w:r>
        <w:rPr>
          <w:rFonts w:ascii="Times New Roman" w:hAnsi="Times New Roman" w:cs="Times New Roman"/>
          <w:sz w:val="24"/>
          <w:szCs w:val="24"/>
        </w:rPr>
        <w:t xml:space="preserve"> study</w:t>
      </w:r>
      <w:r w:rsidR="00A2201B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HIP: </w:t>
      </w:r>
      <w:r w:rsidRPr="00DD38E9">
        <w:rPr>
          <w:rFonts w:ascii="Times New Roman" w:hAnsi="Times New Roman" w:cs="Times New Roman"/>
          <w:sz w:val="24"/>
          <w:szCs w:val="24"/>
        </w:rPr>
        <w:t>Ontario Health Insurance Program</w:t>
      </w:r>
      <w:r>
        <w:rPr>
          <w:rFonts w:ascii="Times New Roman" w:hAnsi="Times New Roman" w:cs="Times New Roman"/>
          <w:sz w:val="24"/>
          <w:szCs w:val="24"/>
        </w:rPr>
        <w:t xml:space="preserve">; POST: </w:t>
      </w:r>
      <w:r w:rsidRPr="00DD38E9">
        <w:rPr>
          <w:rFonts w:ascii="Times New Roman" w:hAnsi="Times New Roman" w:cs="Times New Roman"/>
          <w:sz w:val="24"/>
          <w:szCs w:val="24"/>
        </w:rPr>
        <w:t xml:space="preserve">Pharmacogenetics of Opioid Substitution Treatment Response </w:t>
      </w:r>
      <w:r>
        <w:rPr>
          <w:rFonts w:ascii="Times New Roman" w:hAnsi="Times New Roman" w:cs="Times New Roman"/>
          <w:sz w:val="24"/>
          <w:szCs w:val="24"/>
        </w:rPr>
        <w:t>study</w:t>
      </w:r>
    </w:p>
    <w:p w14:paraId="3D0BE2C2" w14:textId="77777777" w:rsidR="00890D27" w:rsidRDefault="00890D27" w:rsidP="00890D27"/>
    <w:p w14:paraId="361B95E9" w14:textId="77777777" w:rsidR="00797A35" w:rsidRDefault="00797A35"/>
    <w:p w14:paraId="69861937" w14:textId="77777777" w:rsidR="00E74349" w:rsidRDefault="00797A35">
      <w:pPr>
        <w:sectPr w:rsidR="00E74349" w:rsidSect="000272AA">
          <w:footerReference w:type="default" r:id="rId8"/>
          <w:pgSz w:w="12240" w:h="15840"/>
          <w:pgMar w:top="1440" w:right="1440" w:bottom="1440" w:left="1440" w:header="708" w:footer="708" w:gutter="0"/>
          <w:cols w:space="708"/>
          <w:titlePg/>
          <w:docGrid w:linePitch="360"/>
        </w:sectPr>
      </w:pPr>
      <w:r>
        <w:br w:type="page"/>
      </w:r>
    </w:p>
    <w:p w14:paraId="53D8D15A" w14:textId="01C472E3" w:rsidR="00797A35" w:rsidRDefault="00797A35" w:rsidP="00797A35">
      <w:pPr>
        <w:pStyle w:val="Heading1"/>
      </w:pPr>
      <w:bookmarkStart w:id="2" w:name="_Toc187491559"/>
      <w:r>
        <w:lastRenderedPageBreak/>
        <w:t xml:space="preserve">Table </w:t>
      </w:r>
      <w:r w:rsidR="002B1E33">
        <w:t>S</w:t>
      </w:r>
      <w:r>
        <w:t xml:space="preserve">1: ICES </w:t>
      </w:r>
      <w:r w:rsidR="00E74349">
        <w:t>diagnostic</w:t>
      </w:r>
      <w:r>
        <w:t xml:space="preserve"> codes for </w:t>
      </w:r>
      <w:r w:rsidR="00BF7034">
        <w:t>chronic conditions</w:t>
      </w:r>
      <w:r w:rsidR="00E74349">
        <w:t xml:space="preserve"> included in definition of multimorbidity</w:t>
      </w:r>
      <w:bookmarkEnd w:id="2"/>
    </w:p>
    <w:p w14:paraId="40A4B986" w14:textId="77777777" w:rsidR="00BF7034" w:rsidRPr="00BF7034" w:rsidRDefault="00BF7034" w:rsidP="00BF7034"/>
    <w:tbl>
      <w:tblPr>
        <w:tblStyle w:val="TableGrid"/>
        <w:tblW w:w="4869" w:type="pct"/>
        <w:tblLook w:val="04A0" w:firstRow="1" w:lastRow="0" w:firstColumn="1" w:lastColumn="0" w:noHBand="0" w:noVBand="1"/>
      </w:tblPr>
      <w:tblGrid>
        <w:gridCol w:w="2972"/>
        <w:gridCol w:w="6237"/>
        <w:gridCol w:w="3402"/>
      </w:tblGrid>
      <w:tr w:rsidR="00363C7E" w:rsidRPr="00160BF5" w14:paraId="417F88B8" w14:textId="0776DE4C" w:rsidTr="00363C7E">
        <w:tc>
          <w:tcPr>
            <w:tcW w:w="1178" w:type="pct"/>
          </w:tcPr>
          <w:p w14:paraId="75BB1E2D" w14:textId="38A3B1E8" w:rsidR="00363C7E" w:rsidRPr="00160BF5" w:rsidRDefault="00363C7E" w:rsidP="00797A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s in multimorbidity definition</w:t>
            </w:r>
          </w:p>
        </w:tc>
        <w:tc>
          <w:tcPr>
            <w:tcW w:w="2473" w:type="pct"/>
          </w:tcPr>
          <w:p w14:paraId="0E379815" w14:textId="7C7027FD" w:rsidR="00363C7E" w:rsidRPr="00160BF5" w:rsidRDefault="00363C7E" w:rsidP="00797A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gnostic codes</w:t>
            </w:r>
          </w:p>
        </w:tc>
        <w:tc>
          <w:tcPr>
            <w:tcW w:w="1349" w:type="pct"/>
          </w:tcPr>
          <w:p w14:paraId="05D207AB" w14:textId="77777777" w:rsidR="00363C7E" w:rsidRPr="00160BF5" w:rsidRDefault="00363C7E" w:rsidP="00797A3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bases</w:t>
            </w:r>
          </w:p>
        </w:tc>
      </w:tr>
      <w:tr w:rsidR="00363C7E" w:rsidRPr="00160BF5" w14:paraId="4B04500E" w14:textId="47B9980D" w:rsidTr="00363C7E">
        <w:tc>
          <w:tcPr>
            <w:tcW w:w="1178" w:type="pct"/>
          </w:tcPr>
          <w:p w14:paraId="5539967D" w14:textId="4C83AC4D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Acute myocardial infar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AMI)</w:t>
            </w:r>
            <w:r w:rsidRPr="00363C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473" w:type="pct"/>
          </w:tcPr>
          <w:p w14:paraId="3B3B3D8A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6AB4B7DD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31FE863B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/OHIP: 410</w:t>
            </w:r>
          </w:p>
          <w:p w14:paraId="24D84A49" w14:textId="0C706352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I21</w:t>
            </w:r>
          </w:p>
        </w:tc>
        <w:tc>
          <w:tcPr>
            <w:tcW w:w="1349" w:type="pct"/>
          </w:tcPr>
          <w:p w14:paraId="18A69DE6" w14:textId="0DCE832D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  <w:tr w:rsidR="00363C7E" w:rsidRPr="00160BF5" w14:paraId="7F95092D" w14:textId="5EE063D0" w:rsidTr="00363C7E">
        <w:tc>
          <w:tcPr>
            <w:tcW w:w="1178" w:type="pct"/>
          </w:tcPr>
          <w:p w14:paraId="7D3E53D0" w14:textId="77777777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Osteo- and other arthritis</w:t>
            </w:r>
          </w:p>
          <w:p w14:paraId="7F81B5FE" w14:textId="77777777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(A) Osteoarthritis</w:t>
            </w:r>
          </w:p>
          <w:p w14:paraId="7DFB6BE9" w14:textId="2E2FC291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(B) Other Arthritis (includes Synovitis, Fibrositis, Connective tissue disorders, Ankylosing spondylitis, Gout Traumatic arthritis, pyogenic arthritis, Joint derangement, Dupuytren’s contracture, Other MSK disorders)</w:t>
            </w:r>
          </w:p>
        </w:tc>
        <w:tc>
          <w:tcPr>
            <w:tcW w:w="2473" w:type="pct"/>
          </w:tcPr>
          <w:p w14:paraId="467A5EEE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5F98B2EA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0014AEC7" w14:textId="77777777" w:rsidR="00363C7E" w:rsidRPr="00160BF5" w:rsidRDefault="00363C7E" w:rsidP="00160BF5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81ADC2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  <w:p w14:paraId="6DF3BE6C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: 715</w:t>
            </w:r>
          </w:p>
          <w:p w14:paraId="3ADD1FA2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M15-M19</w:t>
            </w:r>
          </w:p>
          <w:p w14:paraId="501360FE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7CD3A2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  <w:p w14:paraId="59CF9BC8" w14:textId="77777777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: 727, 729, 710, 720, 274, 716, 711, 718, 728, 739</w:t>
            </w:r>
          </w:p>
          <w:p w14:paraId="29FDABAB" w14:textId="0C982EC3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M00-M03, M07, M10, M11-M14, M20-M25, M30-M36, M65-M69, M7X</w:t>
            </w:r>
          </w:p>
        </w:tc>
        <w:tc>
          <w:tcPr>
            <w:tcW w:w="1349" w:type="pct"/>
          </w:tcPr>
          <w:p w14:paraId="03AF852F" w14:textId="468B0EAB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  <w:tr w:rsidR="00363C7E" w:rsidRPr="00160BF5" w14:paraId="49F4FFB2" w14:textId="07FD0302" w:rsidTr="00363C7E">
        <w:tc>
          <w:tcPr>
            <w:tcW w:w="1178" w:type="pct"/>
          </w:tcPr>
          <w:p w14:paraId="73C05222" w14:textId="03690531" w:rsidR="00363C7E" w:rsidRPr="00160BF5" w:rsidRDefault="00363C7E" w:rsidP="00160BF5">
            <w:pPr>
              <w:spacing w:beforeLines="20" w:before="48" w:afterLines="20" w:after="48" w:line="259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Rheumatoid arthritis</w:t>
            </w:r>
          </w:p>
        </w:tc>
        <w:tc>
          <w:tcPr>
            <w:tcW w:w="2473" w:type="pct"/>
          </w:tcPr>
          <w:p w14:paraId="1D1FEFFE" w14:textId="4171D33C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6D46A356" w14:textId="5FBE8E3C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*ORAD: Ontario Rheumatoid Arthritis Database</w:t>
            </w:r>
          </w:p>
        </w:tc>
      </w:tr>
      <w:tr w:rsidR="00363C7E" w:rsidRPr="00160BF5" w14:paraId="56D389AE" w14:textId="286D116E" w:rsidTr="00363C7E">
        <w:tc>
          <w:tcPr>
            <w:tcW w:w="1178" w:type="pct"/>
          </w:tcPr>
          <w:p w14:paraId="2B95E181" w14:textId="5C40F4A6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2473" w:type="pct"/>
          </w:tcPr>
          <w:p w14:paraId="2BB6CB39" w14:textId="0A96A8B2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1E9F0D72" w14:textId="2C638504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ASTHMA: Ontario Asthma dataset</w:t>
            </w:r>
          </w:p>
        </w:tc>
      </w:tr>
      <w:tr w:rsidR="00363C7E" w:rsidRPr="00160BF5" w14:paraId="2911D35B" w14:textId="3E98A710" w:rsidTr="00363C7E">
        <w:tc>
          <w:tcPr>
            <w:tcW w:w="1178" w:type="pct"/>
          </w:tcPr>
          <w:p w14:paraId="7BD0460D" w14:textId="42F678BE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(all) Cancers</w:t>
            </w:r>
          </w:p>
        </w:tc>
        <w:tc>
          <w:tcPr>
            <w:tcW w:w="2473" w:type="pct"/>
          </w:tcPr>
          <w:p w14:paraId="5BB57A24" w14:textId="50D27E05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 disease registry</w:t>
            </w:r>
          </w:p>
        </w:tc>
        <w:tc>
          <w:tcPr>
            <w:tcW w:w="1349" w:type="pct"/>
          </w:tcPr>
          <w:p w14:paraId="5C1B9436" w14:textId="00F2AF8B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*OCR: Ontario Cancer Registry</w:t>
            </w:r>
          </w:p>
        </w:tc>
      </w:tr>
      <w:tr w:rsidR="00363C7E" w:rsidRPr="00160BF5" w14:paraId="45EB25FE" w14:textId="25245ADC" w:rsidTr="00363C7E">
        <w:tc>
          <w:tcPr>
            <w:tcW w:w="1178" w:type="pct"/>
          </w:tcPr>
          <w:p w14:paraId="59C82C66" w14:textId="0482F535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ardiac Arrhythmia</w:t>
            </w:r>
          </w:p>
        </w:tc>
        <w:tc>
          <w:tcPr>
            <w:tcW w:w="2473" w:type="pct"/>
          </w:tcPr>
          <w:p w14:paraId="363958FD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5117AD36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145CDF84" w14:textId="77777777" w:rsidR="00363C7E" w:rsidRPr="00160BF5" w:rsidRDefault="00363C7E" w:rsidP="00160BF5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/OHIP: 427 (OHIP) / 4273 (DAD)</w:t>
            </w:r>
          </w:p>
          <w:p w14:paraId="28A92FCA" w14:textId="49F777D6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I480, I481</w:t>
            </w:r>
          </w:p>
        </w:tc>
        <w:tc>
          <w:tcPr>
            <w:tcW w:w="1349" w:type="pct"/>
          </w:tcPr>
          <w:p w14:paraId="7D9B3271" w14:textId="794506BD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  <w:tr w:rsidR="00363C7E" w:rsidRPr="00160BF5" w14:paraId="044557A6" w14:textId="6A79138D" w:rsidTr="00363C7E">
        <w:tc>
          <w:tcPr>
            <w:tcW w:w="1178" w:type="pct"/>
          </w:tcPr>
          <w:p w14:paraId="40A08322" w14:textId="2F05A01D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2473" w:type="pct"/>
          </w:tcPr>
          <w:p w14:paraId="5B062E3B" w14:textId="35BD1F04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172868B3" w14:textId="6820770C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HF: Congestive Heart Failure</w:t>
            </w:r>
          </w:p>
        </w:tc>
      </w:tr>
      <w:tr w:rsidR="00363C7E" w:rsidRPr="00160BF5" w14:paraId="42DCB8C5" w14:textId="2CF3B823" w:rsidTr="00363C7E">
        <w:tc>
          <w:tcPr>
            <w:tcW w:w="1178" w:type="pct"/>
          </w:tcPr>
          <w:p w14:paraId="13D04AAB" w14:textId="05DC324F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2473" w:type="pct"/>
          </w:tcPr>
          <w:p w14:paraId="638DC4EE" w14:textId="335BA0DD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50C8CFE7" w14:textId="4083EC70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OPD: Chronic Obstructive Pulmonary Disease</w:t>
            </w:r>
          </w:p>
        </w:tc>
      </w:tr>
      <w:tr w:rsidR="00363C7E" w:rsidRPr="00160BF5" w14:paraId="059E41FC" w14:textId="22168DA8" w:rsidTr="00363C7E">
        <w:tc>
          <w:tcPr>
            <w:tcW w:w="1178" w:type="pct"/>
          </w:tcPr>
          <w:p w14:paraId="35E3E55B" w14:textId="6B82B5E5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 xml:space="preserve">Coronary syndrome (excluding AMI) </w:t>
            </w:r>
            <w:r w:rsidRPr="00160BF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ischemic heart disease)</w:t>
            </w:r>
          </w:p>
        </w:tc>
        <w:tc>
          <w:tcPr>
            <w:tcW w:w="2473" w:type="pct"/>
          </w:tcPr>
          <w:p w14:paraId="5D3711E7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24B6C008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11F1C914" w14:textId="77777777" w:rsidR="00363C7E" w:rsidRPr="00160BF5" w:rsidRDefault="00363C7E" w:rsidP="00160BF5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/OHIP: 411-414</w:t>
            </w: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888B74E" w14:textId="03BBB366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I20, I22-I25</w:t>
            </w:r>
          </w:p>
        </w:tc>
        <w:tc>
          <w:tcPr>
            <w:tcW w:w="1349" w:type="pct"/>
          </w:tcPr>
          <w:p w14:paraId="3FED1728" w14:textId="20125FCD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  <w:tr w:rsidR="00363C7E" w:rsidRPr="00160BF5" w14:paraId="6E023EB5" w14:textId="379F377B" w:rsidTr="00363C7E">
        <w:tc>
          <w:tcPr>
            <w:tcW w:w="1178" w:type="pct"/>
          </w:tcPr>
          <w:p w14:paraId="4B2AF9C3" w14:textId="1089110C" w:rsidR="00363C7E" w:rsidRPr="00160BF5" w:rsidRDefault="00363C7E" w:rsidP="00A97912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2473" w:type="pct"/>
          </w:tcPr>
          <w:p w14:paraId="58D48BFE" w14:textId="52DE0D32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6D0B8535" w14:textId="7BF21083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EMENTIA: Ontario Dementia Database</w:t>
            </w:r>
          </w:p>
        </w:tc>
      </w:tr>
      <w:tr w:rsidR="00363C7E" w:rsidRPr="00160BF5" w14:paraId="24BB7D93" w14:textId="59610DA5" w:rsidTr="00363C7E">
        <w:tc>
          <w:tcPr>
            <w:tcW w:w="1178" w:type="pct"/>
          </w:tcPr>
          <w:p w14:paraId="40C76331" w14:textId="755FC0C3" w:rsidR="00363C7E" w:rsidRPr="00160BF5" w:rsidRDefault="00363C7E" w:rsidP="00A97912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abetes</w:t>
            </w:r>
          </w:p>
        </w:tc>
        <w:tc>
          <w:tcPr>
            <w:tcW w:w="2473" w:type="pct"/>
          </w:tcPr>
          <w:p w14:paraId="4BF48F82" w14:textId="2BAD1966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00324CDD" w14:textId="10707804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*ODD: Ontario Diabetes Dataset</w:t>
            </w:r>
          </w:p>
        </w:tc>
      </w:tr>
      <w:tr w:rsidR="00363C7E" w:rsidRPr="00160BF5" w14:paraId="468B12B9" w14:textId="1571C3AC" w:rsidTr="00363C7E">
        <w:tc>
          <w:tcPr>
            <w:tcW w:w="1178" w:type="pct"/>
          </w:tcPr>
          <w:p w14:paraId="5EFD4665" w14:textId="7572FD03" w:rsidR="00363C7E" w:rsidRPr="00160BF5" w:rsidRDefault="00363C7E" w:rsidP="00A97912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473" w:type="pct"/>
          </w:tcPr>
          <w:p w14:paraId="515DBA5C" w14:textId="2AB4168D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13C34DC4" w14:textId="45B8DFD5" w:rsidR="00363C7E" w:rsidRPr="00160BF5" w:rsidRDefault="00363C7E" w:rsidP="00A979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HYPER: Ontario Hypertension dataset</w:t>
            </w:r>
          </w:p>
        </w:tc>
      </w:tr>
      <w:tr w:rsidR="00363C7E" w:rsidRPr="00160BF5" w14:paraId="7C7FDE09" w14:textId="7F95B196" w:rsidTr="00363C7E">
        <w:tc>
          <w:tcPr>
            <w:tcW w:w="1178" w:type="pct"/>
          </w:tcPr>
          <w:p w14:paraId="56C85EAA" w14:textId="1F61A222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Mood and anxiety disorders</w:t>
            </w:r>
          </w:p>
          <w:p w14:paraId="68EFC18C" w14:textId="48FDD91D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3" w:type="pct"/>
          </w:tcPr>
          <w:p w14:paraId="13A6D409" w14:textId="77777777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 within a 2-year period</w:t>
            </w:r>
          </w:p>
          <w:p w14:paraId="02212C2C" w14:textId="77777777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9/OHIP:</w:t>
            </w: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 xml:space="preserve"> 296, 300, 309, 311</w:t>
            </w:r>
          </w:p>
          <w:p w14:paraId="5673D90F" w14:textId="4DA851BA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:</w:t>
            </w: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 xml:space="preserve"> F30-F33, F341, F348, F349, F38-F42, F431, F432, F438, F44, F45.0, F45.1, F45.2, F48, F530, F68.0, F930, F99</w:t>
            </w:r>
          </w:p>
        </w:tc>
        <w:tc>
          <w:tcPr>
            <w:tcW w:w="1349" w:type="pct"/>
          </w:tcPr>
          <w:p w14:paraId="355AEE97" w14:textId="4D783A8B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, OMHRS</w:t>
            </w:r>
          </w:p>
        </w:tc>
      </w:tr>
      <w:tr w:rsidR="00363C7E" w:rsidRPr="00160BF5" w14:paraId="1A677196" w14:textId="794D9590" w:rsidTr="00363C7E">
        <w:tc>
          <w:tcPr>
            <w:tcW w:w="1178" w:type="pct"/>
          </w:tcPr>
          <w:p w14:paraId="34DAC90C" w14:textId="07A2BDDF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2473" w:type="pct"/>
          </w:tcPr>
          <w:p w14:paraId="718F2F9A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1D2216D1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3FD20ABF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/OHIP: 733</w:t>
            </w: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485F9D09" w14:textId="77F30B6A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M81, M82</w:t>
            </w:r>
          </w:p>
        </w:tc>
        <w:tc>
          <w:tcPr>
            <w:tcW w:w="1349" w:type="pct"/>
          </w:tcPr>
          <w:p w14:paraId="17184DA5" w14:textId="38F0D493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  <w:tr w:rsidR="00363C7E" w:rsidRPr="00160BF5" w14:paraId="75A63EB9" w14:textId="4A1D28E8" w:rsidTr="00363C7E">
        <w:tc>
          <w:tcPr>
            <w:tcW w:w="1178" w:type="pct"/>
          </w:tcPr>
          <w:p w14:paraId="2F715309" w14:textId="0080CFB5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Renal disease</w:t>
            </w:r>
          </w:p>
        </w:tc>
        <w:tc>
          <w:tcPr>
            <w:tcW w:w="2473" w:type="pct"/>
          </w:tcPr>
          <w:p w14:paraId="298B4B20" w14:textId="4209CD08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ES-derived cohort</w:t>
            </w:r>
          </w:p>
        </w:tc>
        <w:tc>
          <w:tcPr>
            <w:tcW w:w="1349" w:type="pct"/>
          </w:tcPr>
          <w:p w14:paraId="5FCDCFB5" w14:textId="0A17DA75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CORR: Canadian Organ Replacement Registry</w:t>
            </w:r>
          </w:p>
        </w:tc>
      </w:tr>
      <w:tr w:rsidR="00363C7E" w:rsidRPr="00160BF5" w14:paraId="4F6F7F07" w14:textId="1DCDD2F6" w:rsidTr="00363C7E">
        <w:tc>
          <w:tcPr>
            <w:tcW w:w="1178" w:type="pct"/>
          </w:tcPr>
          <w:p w14:paraId="6BFB7616" w14:textId="030EBA62" w:rsidR="00363C7E" w:rsidRPr="00160BF5" w:rsidRDefault="00363C7E" w:rsidP="00160BF5">
            <w:pPr>
              <w:spacing w:beforeLines="20" w:before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Stroke (excluding transient ischemic attack)</w:t>
            </w:r>
          </w:p>
        </w:tc>
        <w:tc>
          <w:tcPr>
            <w:tcW w:w="2473" w:type="pct"/>
          </w:tcPr>
          <w:p w14:paraId="0D0B7890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 hospital discharge (CIHI-DAD) or 2 physician visits (OHIP)</w:t>
            </w:r>
          </w:p>
          <w:p w14:paraId="0C1CD8D3" w14:textId="77777777" w:rsidR="00363C7E" w:rsidRPr="00160BF5" w:rsidRDefault="00363C7E" w:rsidP="00160BF5">
            <w:pPr>
              <w:pStyle w:val="Compact"/>
              <w:spacing w:beforeLines="20" w:before="48" w:afterLines="20" w:after="48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ithin a 2-year period</w:t>
            </w:r>
          </w:p>
          <w:p w14:paraId="49B6C615" w14:textId="77777777" w:rsidR="00363C7E" w:rsidRPr="00160BF5" w:rsidRDefault="00363C7E" w:rsidP="00160BF5">
            <w:pPr>
              <w:spacing w:beforeLines="20" w:before="48" w:afterLines="20" w:after="4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9/OHIP: 430, 431, 432, 434, 436</w:t>
            </w: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8EE1D29" w14:textId="03D9ECA6" w:rsidR="00363C7E" w:rsidRPr="00160BF5" w:rsidRDefault="00363C7E" w:rsidP="00160BF5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ICD-10: I60-I64</w:t>
            </w:r>
          </w:p>
        </w:tc>
        <w:tc>
          <w:tcPr>
            <w:tcW w:w="1349" w:type="pct"/>
          </w:tcPr>
          <w:p w14:paraId="51E1686A" w14:textId="50245FD1" w:rsidR="00363C7E" w:rsidRPr="00160BF5" w:rsidRDefault="00363C7E" w:rsidP="00160B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60BF5">
              <w:rPr>
                <w:rFonts w:ascii="Times New Roman" w:hAnsi="Times New Roman" w:cs="Times New Roman"/>
                <w:sz w:val="20"/>
                <w:szCs w:val="20"/>
              </w:rPr>
              <w:t>DAD, OHIP</w:t>
            </w:r>
          </w:p>
        </w:tc>
      </w:tr>
    </w:tbl>
    <w:p w14:paraId="23200C08" w14:textId="77777777" w:rsidR="00797A35" w:rsidRDefault="00797A35"/>
    <w:p w14:paraId="010885CA" w14:textId="77777777" w:rsidR="00A2201B" w:rsidRPr="00A2201B" w:rsidRDefault="00A2201B" w:rsidP="00A2201B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3" w:name="_Hlk166831028"/>
      <w:r w:rsidRPr="00A2201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bbreviations:</w:t>
      </w:r>
      <w:r w:rsidRPr="00A220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2201B">
        <w:rPr>
          <w:rFonts w:ascii="Times New Roman" w:hAnsi="Times New Roman" w:cs="Times New Roman"/>
          <w:sz w:val="24"/>
          <w:szCs w:val="24"/>
        </w:rPr>
        <w:t>CIHI-DAD: Canadian Institute for Health Information Discharge Abstract Database; ICD: International Classification of Diseases (Ninth and Tenth Revisions); OHIP: Ontario Health Insurance Plan; OMHRS: The Ontario Mental Health Reporting System.</w:t>
      </w:r>
    </w:p>
    <w:p w14:paraId="1C1ABCF0" w14:textId="1AE3791D" w:rsidR="00363C7E" w:rsidRPr="00363C7E" w:rsidRDefault="00363C7E" w:rsidP="00363C7E">
      <w:pPr>
        <w:spacing w:before="60"/>
        <w:rPr>
          <w:rFonts w:ascii="Times New Roman" w:hAnsi="Times New Roman" w:cs="Times New Roman"/>
          <w:sz w:val="24"/>
          <w:szCs w:val="24"/>
        </w:rPr>
      </w:pPr>
      <w:r w:rsidRPr="00363C7E">
        <w:rPr>
          <w:rFonts w:ascii="Times New Roman" w:hAnsi="Times New Roman" w:cs="Times New Roman"/>
          <w:b/>
          <w:bCs/>
          <w:sz w:val="24"/>
          <w:szCs w:val="24"/>
        </w:rPr>
        <w:t>References:</w:t>
      </w:r>
      <w:r w:rsidRPr="00363C7E">
        <w:rPr>
          <w:rFonts w:ascii="Times New Roman" w:hAnsi="Times New Roman" w:cs="Times New Roman"/>
          <w:sz w:val="24"/>
          <w:szCs w:val="24"/>
        </w:rPr>
        <w:t xml:space="preserve"> </w:t>
      </w:r>
      <w:r w:rsidRPr="00363C7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63C7E">
        <w:rPr>
          <w:rFonts w:ascii="Times New Roman" w:hAnsi="Times New Roman" w:cs="Times New Roman"/>
          <w:sz w:val="24"/>
          <w:szCs w:val="24"/>
          <w:lang w:val="fr-CA"/>
        </w:rPr>
        <w:t xml:space="preserve">Austin PC, Daly PA, Tu JV. </w:t>
      </w:r>
      <w:r w:rsidRPr="00363C7E">
        <w:rPr>
          <w:rFonts w:ascii="Times New Roman" w:hAnsi="Times New Roman" w:cs="Times New Roman"/>
          <w:sz w:val="24"/>
          <w:szCs w:val="24"/>
        </w:rPr>
        <w:t>A multicenter study of the coding accuracy of hospital discharge administrative data for patients admitted to cardiac care units in Ontario. American Heart Journal 2002;144:290–6.</w:t>
      </w:r>
    </w:p>
    <w:bookmarkEnd w:id="3"/>
    <w:p w14:paraId="2F5CFD22" w14:textId="48CF0D71" w:rsidR="00363C7E" w:rsidRPr="0072394F" w:rsidRDefault="00363C7E" w:rsidP="00797A35">
      <w:pPr>
        <w:jc w:val="both"/>
      </w:pPr>
    </w:p>
    <w:p w14:paraId="69577F6C" w14:textId="77777777" w:rsidR="00797A35" w:rsidRDefault="00797A35"/>
    <w:p w14:paraId="1829A3ED" w14:textId="77777777" w:rsidR="00797A35" w:rsidRDefault="00797A35"/>
    <w:p w14:paraId="7B3F9C60" w14:textId="77777777" w:rsidR="00797A35" w:rsidRDefault="00797A35"/>
    <w:p w14:paraId="1676D506" w14:textId="77777777" w:rsidR="00E74349" w:rsidRDefault="00E74349" w:rsidP="00E74349">
      <w:pPr>
        <w:sectPr w:rsidR="00E74349" w:rsidSect="00E74349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98F725" w14:textId="630E73FC" w:rsidR="00890D27" w:rsidRDefault="00E74349" w:rsidP="00890D27">
      <w:pPr>
        <w:pStyle w:val="Heading1"/>
      </w:pPr>
      <w:bookmarkStart w:id="4" w:name="_Toc187491560"/>
      <w:r>
        <w:lastRenderedPageBreak/>
        <w:t xml:space="preserve">Table </w:t>
      </w:r>
      <w:r w:rsidR="002B1E33">
        <w:t>S</w:t>
      </w:r>
      <w:r>
        <w:t>2</w:t>
      </w:r>
      <w:r w:rsidR="00890D27">
        <w:t xml:space="preserve">: </w:t>
      </w:r>
      <w:r w:rsidRPr="00E74349">
        <w:t>Prevalence of multimorbidity among subgroups of people with opioid dependence (</w:t>
      </w:r>
      <w:r w:rsidRPr="00B82612">
        <w:rPr>
          <w:i/>
          <w:iCs/>
        </w:rPr>
        <w:t>n</w:t>
      </w:r>
      <w:r w:rsidRPr="00E74349">
        <w:t>=3,430)</w:t>
      </w:r>
      <w:bookmarkEnd w:id="4"/>
    </w:p>
    <w:p w14:paraId="570EB070" w14:textId="77777777" w:rsidR="00E74349" w:rsidRPr="00E74349" w:rsidRDefault="00E74349" w:rsidP="00E74349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90"/>
        <w:gridCol w:w="4960"/>
      </w:tblGrid>
      <w:tr w:rsidR="00E74349" w:rsidRPr="00E74349" w14:paraId="068E9E68" w14:textId="77777777" w:rsidTr="00D012F9">
        <w:tc>
          <w:tcPr>
            <w:tcW w:w="4390" w:type="dxa"/>
          </w:tcPr>
          <w:p w14:paraId="0BC28DCF" w14:textId="77777777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4960" w:type="dxa"/>
          </w:tcPr>
          <w:p w14:paraId="41C6E6BC" w14:textId="77777777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(</w:t>
            </w:r>
            <w:r w:rsidRPr="00B826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, CI)</w:t>
            </w:r>
          </w:p>
        </w:tc>
      </w:tr>
      <w:tr w:rsidR="00E74349" w:rsidRPr="00E74349" w14:paraId="33BF8BB2" w14:textId="77777777" w:rsidTr="00D012F9">
        <w:tc>
          <w:tcPr>
            <w:tcW w:w="4390" w:type="dxa"/>
          </w:tcPr>
          <w:p w14:paraId="285FA2AC" w14:textId="77777777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</w:t>
            </w:r>
          </w:p>
          <w:p w14:paraId="77F05E5F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5-years prior to study entry</w:t>
            </w:r>
          </w:p>
          <w:p w14:paraId="5B616410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3-years post study entry</w:t>
            </w:r>
          </w:p>
          <w:p w14:paraId="424895E6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Overall (throughout 8-year study period)</w:t>
            </w:r>
          </w:p>
        </w:tc>
        <w:tc>
          <w:tcPr>
            <w:tcW w:w="4960" w:type="dxa"/>
          </w:tcPr>
          <w:p w14:paraId="75AB7B75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AC2EB7" w14:textId="581D1D5F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761 (2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, 95% CI: 20.8, 23.6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88FC05" w14:textId="485A9E4D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447 (13.0%, 95% CI: 11.9, 14.2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3927FB" w14:textId="5777BF9F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A53C9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114 (3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, 95% CI: 30.9, 34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:rsidRPr="00E74349" w14:paraId="546906D0" w14:textId="77777777" w:rsidTr="00D012F9">
        <w:tc>
          <w:tcPr>
            <w:tcW w:w="4390" w:type="dxa"/>
          </w:tcPr>
          <w:p w14:paraId="565EF864" w14:textId="77777777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146BEE2C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B9CB94C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960" w:type="dxa"/>
          </w:tcPr>
          <w:p w14:paraId="167D4BA3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CB7A70" w14:textId="27FF13D3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577 (30.1%, 95% CI: 28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, 32.2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C250CCE" w14:textId="7FA8500D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537 (35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, 95% CI: 33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, 37.9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:rsidRPr="00E74349" w14:paraId="4A0F4112" w14:textId="77777777" w:rsidTr="00D012F9">
        <w:tc>
          <w:tcPr>
            <w:tcW w:w="4390" w:type="dxa"/>
          </w:tcPr>
          <w:p w14:paraId="5C373A72" w14:textId="77777777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4DC9FBEF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</w:p>
          <w:p w14:paraId="58D2D577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25-54</w:t>
            </w:r>
          </w:p>
          <w:p w14:paraId="2B5427AC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55+</w:t>
            </w:r>
          </w:p>
        </w:tc>
        <w:tc>
          <w:tcPr>
            <w:tcW w:w="4960" w:type="dxa"/>
          </w:tcPr>
          <w:p w14:paraId="5682CB79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C4C090" w14:textId="77141115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38 (15.7%; 95% CI: 11.4, 21.0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1C4BD4" w14:textId="57E05753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849 (30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; 95% CI: 28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, 31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95ACB4" w14:textId="5482FF5D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227 (6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; 95% CI: 57.0, 67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:rsidRPr="00E74349" w14:paraId="5BF90F69" w14:textId="77777777" w:rsidTr="00D012F9">
        <w:tc>
          <w:tcPr>
            <w:tcW w:w="4390" w:type="dxa"/>
          </w:tcPr>
          <w:p w14:paraId="46402003" w14:textId="0A913AED" w:rsidR="00E74349" w:rsidRPr="00E74349" w:rsidRDefault="00E74349" w:rsidP="00E7434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OAT</w:t>
            </w:r>
            <w:r w:rsidR="00876602" w:rsidRPr="0087660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  <w:p w14:paraId="2518F014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Methadone</w:t>
            </w:r>
          </w:p>
          <w:p w14:paraId="48BEF2B3" w14:textId="60CCE21B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Buprenorphine</w:t>
            </w:r>
          </w:p>
        </w:tc>
        <w:tc>
          <w:tcPr>
            <w:tcW w:w="4960" w:type="dxa"/>
          </w:tcPr>
          <w:p w14:paraId="6071A926" w14:textId="77777777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72F4C5" w14:textId="408B886C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A84F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 xml:space="preserve"> (30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; 95% CI: 28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, 3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C24D47F" w14:textId="43FD77D1" w:rsidR="00E74349" w:rsidRPr="00E74349" w:rsidRDefault="00E74349" w:rsidP="00E743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A84F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 xml:space="preserve"> (31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%; 95% CI: 27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, 35.7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E7434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528B76D" w14:textId="6611CB41" w:rsidR="00876602" w:rsidRPr="00876602" w:rsidRDefault="00876602" w:rsidP="00876602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87660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87660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I: confidence interval; OAT: opioid agonist therapy </w:t>
      </w:r>
      <w:r w:rsidRPr="00876602">
        <w:rPr>
          <w:rFonts w:ascii="Times New Roman" w:hAnsi="Times New Roman" w:cs="Times New Roman"/>
          <w:kern w:val="0"/>
          <w:sz w:val="24"/>
          <w:szCs w:val="24"/>
          <w14:ligatures w14:val="none"/>
        </w:rPr>
        <w:br/>
      </w:r>
      <w:r w:rsidRPr="00876602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Notes:</w:t>
      </w:r>
      <w:r w:rsidRPr="0087660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876602">
        <w:rPr>
          <w:rFonts w:ascii="Times New Roman" w:hAnsi="Times New Roman" w:cs="Times New Roman"/>
          <w:kern w:val="0"/>
          <w:sz w:val="24"/>
          <w:szCs w:val="24"/>
          <w:vertAlign w:val="superscript"/>
          <w14:ligatures w14:val="none"/>
        </w:rPr>
        <w:t>1</w:t>
      </w:r>
      <w:r w:rsidRPr="00876602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n</w:t>
      </w:r>
      <w:r w:rsidRPr="00876602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reduced due to missing responses</w:t>
      </w:r>
    </w:p>
    <w:p w14:paraId="13E5FBFD" w14:textId="77777777" w:rsidR="00E74349" w:rsidRDefault="00E74349" w:rsidP="00E74349"/>
    <w:p w14:paraId="51089E3C" w14:textId="77777777" w:rsidR="00E74349" w:rsidRDefault="00E74349" w:rsidP="00E74349">
      <w:pPr>
        <w:sectPr w:rsidR="00E74349" w:rsidSect="00E743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</w:p>
    <w:p w14:paraId="4FA858B1" w14:textId="3E3CD970" w:rsidR="00C32923" w:rsidRDefault="00E74349" w:rsidP="00C32923">
      <w:pPr>
        <w:pStyle w:val="Heading1"/>
      </w:pPr>
      <w:bookmarkStart w:id="5" w:name="_Toc187491561"/>
      <w:r>
        <w:lastRenderedPageBreak/>
        <w:t>Table</w:t>
      </w:r>
      <w:r w:rsidR="00C32923">
        <w:t xml:space="preserve"> </w:t>
      </w:r>
      <w:r w:rsidR="002B1E33">
        <w:t>S</w:t>
      </w:r>
      <w:r w:rsidR="00C32923">
        <w:t xml:space="preserve">3: </w:t>
      </w:r>
      <w:r>
        <w:t xml:space="preserve">Number of chronic conditions in people with </w:t>
      </w:r>
      <w:r w:rsidRPr="00E74349">
        <w:t xml:space="preserve">opioid dependence </w:t>
      </w:r>
      <w:r>
        <w:t xml:space="preserve">over eight-year follow-up </w:t>
      </w:r>
      <w:r w:rsidRPr="00E74349">
        <w:t>(</w:t>
      </w:r>
      <w:r w:rsidRPr="00B82612">
        <w:rPr>
          <w:i/>
          <w:iCs/>
        </w:rPr>
        <w:t>n</w:t>
      </w:r>
      <w:r w:rsidRPr="00E74349">
        <w:t>=3,430)</w:t>
      </w:r>
      <w:bookmarkEnd w:id="5"/>
    </w:p>
    <w:p w14:paraId="26EC5CF7" w14:textId="77777777" w:rsidR="00E74349" w:rsidRPr="00E74349" w:rsidRDefault="00E74349" w:rsidP="00E7434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4349" w14:paraId="6F7AAC65" w14:textId="77777777" w:rsidTr="00D012F9">
        <w:tc>
          <w:tcPr>
            <w:tcW w:w="4675" w:type="dxa"/>
          </w:tcPr>
          <w:p w14:paraId="580625C1" w14:textId="77777777" w:rsidR="00E74349" w:rsidRPr="00403EFF" w:rsidRDefault="00E74349" w:rsidP="00D012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ronic Conditions</w:t>
            </w:r>
          </w:p>
        </w:tc>
        <w:tc>
          <w:tcPr>
            <w:tcW w:w="4675" w:type="dxa"/>
          </w:tcPr>
          <w:p w14:paraId="7EE3427D" w14:textId="77777777" w:rsidR="00E74349" w:rsidRPr="00403EFF" w:rsidRDefault="00E74349" w:rsidP="00D012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(</w:t>
            </w:r>
            <w:r w:rsidRPr="00B826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</w:tr>
      <w:tr w:rsidR="00E74349" w14:paraId="5834C699" w14:textId="77777777" w:rsidTr="00D012F9">
        <w:tc>
          <w:tcPr>
            <w:tcW w:w="4675" w:type="dxa"/>
          </w:tcPr>
          <w:p w14:paraId="5034899D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75" w:type="dxa"/>
          </w:tcPr>
          <w:p w14:paraId="0A902DAC" w14:textId="69F47B4B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 xml:space="preserve">76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1C97D8F3" w14:textId="77777777" w:rsidTr="00D012F9">
        <w:tc>
          <w:tcPr>
            <w:tcW w:w="4675" w:type="dxa"/>
          </w:tcPr>
          <w:p w14:paraId="7BB3AE60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75" w:type="dxa"/>
          </w:tcPr>
          <w:p w14:paraId="37358E10" w14:textId="632ADB4A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8 (45.1)</w:t>
            </w:r>
          </w:p>
        </w:tc>
      </w:tr>
      <w:tr w:rsidR="00E74349" w14:paraId="01D1A8CA" w14:textId="77777777" w:rsidTr="00D012F9">
        <w:tc>
          <w:tcPr>
            <w:tcW w:w="4675" w:type="dxa"/>
          </w:tcPr>
          <w:p w14:paraId="086AB3A7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007ACB30" w14:textId="2242F36A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 (20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114BC189" w14:textId="77777777" w:rsidTr="00D012F9">
        <w:tc>
          <w:tcPr>
            <w:tcW w:w="4675" w:type="dxa"/>
          </w:tcPr>
          <w:p w14:paraId="6344F146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66E8EFFE" w14:textId="1D50AC2F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7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55E41121" w14:textId="77777777" w:rsidTr="00D012F9">
        <w:tc>
          <w:tcPr>
            <w:tcW w:w="4675" w:type="dxa"/>
          </w:tcPr>
          <w:p w14:paraId="224C6B94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68C7D931" w14:textId="3AEA4052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2.9)</w:t>
            </w:r>
          </w:p>
        </w:tc>
      </w:tr>
      <w:tr w:rsidR="00E74349" w14:paraId="1FB95931" w14:textId="77777777" w:rsidTr="00D012F9">
        <w:tc>
          <w:tcPr>
            <w:tcW w:w="4675" w:type="dxa"/>
          </w:tcPr>
          <w:p w14:paraId="29720125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15A2C056" w14:textId="47B25AF0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1.3)</w:t>
            </w:r>
          </w:p>
        </w:tc>
      </w:tr>
      <w:tr w:rsidR="00E74349" w14:paraId="470A03E3" w14:textId="77777777" w:rsidTr="00D012F9">
        <w:tc>
          <w:tcPr>
            <w:tcW w:w="4675" w:type="dxa"/>
          </w:tcPr>
          <w:p w14:paraId="249F7E40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6+</w:t>
            </w:r>
          </w:p>
        </w:tc>
        <w:tc>
          <w:tcPr>
            <w:tcW w:w="4675" w:type="dxa"/>
          </w:tcPr>
          <w:p w14:paraId="15BB21BD" w14:textId="2057782A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0.7)</w:t>
            </w:r>
          </w:p>
        </w:tc>
      </w:tr>
    </w:tbl>
    <w:p w14:paraId="47DF2E75" w14:textId="77777777" w:rsidR="00E74349" w:rsidRPr="00E74349" w:rsidRDefault="00E74349" w:rsidP="00E74349"/>
    <w:p w14:paraId="52AB394A" w14:textId="77777777" w:rsidR="00E74349" w:rsidRDefault="00E74349" w:rsidP="00E74349">
      <w:pPr>
        <w:sectPr w:rsidR="00E74349" w:rsidSect="00E743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br w:type="page"/>
      </w:r>
      <w:bookmarkStart w:id="6" w:name="_Hlk166160275"/>
    </w:p>
    <w:p w14:paraId="7517CA98" w14:textId="0CDADCFC" w:rsidR="0040418B" w:rsidRDefault="0040418B" w:rsidP="0040418B">
      <w:pPr>
        <w:pStyle w:val="Heading1"/>
      </w:pPr>
      <w:bookmarkStart w:id="7" w:name="_Hlk166161555"/>
      <w:bookmarkStart w:id="8" w:name="_Toc187491562"/>
      <w:bookmarkEnd w:id="6"/>
      <w:r>
        <w:lastRenderedPageBreak/>
        <w:t xml:space="preserve">Figure </w:t>
      </w:r>
      <w:r w:rsidR="002B1E33">
        <w:t>S</w:t>
      </w:r>
      <w:r>
        <w:t xml:space="preserve">2: Prevalence of </w:t>
      </w:r>
      <w:r w:rsidR="00317995">
        <w:t xml:space="preserve">individual </w:t>
      </w:r>
      <w:r>
        <w:t xml:space="preserve">chronic conditions in people with </w:t>
      </w:r>
      <w:r w:rsidRPr="00E74349">
        <w:t xml:space="preserve">opioid dependence </w:t>
      </w:r>
      <w:r>
        <w:t xml:space="preserve">over eight-year follow-up </w:t>
      </w:r>
      <w:r w:rsidRPr="00E74349">
        <w:t>(</w:t>
      </w:r>
      <w:r w:rsidRPr="00B82612">
        <w:rPr>
          <w:i/>
          <w:iCs/>
        </w:rPr>
        <w:t>n</w:t>
      </w:r>
      <w:r w:rsidRPr="00E74349">
        <w:t>=3,430)</w:t>
      </w:r>
      <w:bookmarkEnd w:id="7"/>
      <w:bookmarkEnd w:id="8"/>
    </w:p>
    <w:p w14:paraId="2B69948F" w14:textId="77777777" w:rsidR="008F3E10" w:rsidRPr="008F3E10" w:rsidRDefault="008F3E10" w:rsidP="008F3E10"/>
    <w:p w14:paraId="665AF658" w14:textId="3B76FE49" w:rsidR="0040418B" w:rsidRDefault="008F3E10" w:rsidP="008F3E10">
      <w:pPr>
        <w:jc w:val="center"/>
      </w:pPr>
      <w:r>
        <w:rPr>
          <w:noProof/>
        </w:rPr>
        <w:drawing>
          <wp:inline distT="0" distB="0" distL="0" distR="0" wp14:anchorId="269E9701" wp14:editId="0BD284A1">
            <wp:extent cx="6118964" cy="4114413"/>
            <wp:effectExtent l="0" t="0" r="0" b="635"/>
            <wp:docPr id="1170389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995" cy="4136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DC9806" w14:textId="0C74EC06" w:rsidR="0040418B" w:rsidRPr="008F3E10" w:rsidRDefault="003F28DC" w:rsidP="0040418B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  <w:sectPr w:rsidR="0040418B" w:rsidRPr="008F3E10" w:rsidSect="008F3E1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bookmarkStart w:id="9" w:name="_Hlk166160661"/>
      <w:r w:rsidRPr="003F28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3F28D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mi: acute myocardial infarction; arth: osteoarthritis and other arthritis; asth: asthma; canc: cancer; ccd: coronary syndrome (ischemic heart disease); chf: congestive heart failure; copd: chronic obstructive pulmonary disease; crth: cardiac arrhythmia; dem: dementia; diab: diabetes; hyp: hypertension; mood: mood and anxiety disorders; osth: osteoporosis; renal: renal disease; rheum: rheumatoid arthritis; strk: stroke</w:t>
      </w:r>
      <w:bookmarkEnd w:id="9"/>
      <w:r w:rsidR="0040418B">
        <w:br w:type="page"/>
      </w:r>
    </w:p>
    <w:p w14:paraId="5D63E719" w14:textId="4ABA0A11" w:rsidR="00C32923" w:rsidRDefault="00E74349" w:rsidP="00E74349">
      <w:pPr>
        <w:pStyle w:val="Heading1"/>
      </w:pPr>
      <w:bookmarkStart w:id="10" w:name="_Toc187491563"/>
      <w:r>
        <w:lastRenderedPageBreak/>
        <w:t xml:space="preserve">Table </w:t>
      </w:r>
      <w:r w:rsidR="002B1E33">
        <w:t>S</w:t>
      </w:r>
      <w:r w:rsidR="00C32923">
        <w:t xml:space="preserve">4: </w:t>
      </w:r>
      <w:r>
        <w:t xml:space="preserve">Number of chronic conditions in people with </w:t>
      </w:r>
      <w:r w:rsidRPr="00E74349">
        <w:t>opioid dependence</w:t>
      </w:r>
      <w:r>
        <w:t xml:space="preserve"> with multimorbidity</w:t>
      </w:r>
      <w:r w:rsidRPr="00E74349">
        <w:t xml:space="preserve"> </w:t>
      </w:r>
      <w:r>
        <w:t xml:space="preserve">over eight-year follow-up </w:t>
      </w:r>
      <w:r w:rsidRPr="00E74349">
        <w:t>(</w:t>
      </w:r>
      <w:r w:rsidRPr="00B82612">
        <w:rPr>
          <w:i/>
          <w:iCs/>
        </w:rPr>
        <w:t>n</w:t>
      </w:r>
      <w:r w:rsidRPr="00E74349">
        <w:t>=</w:t>
      </w:r>
      <w:r>
        <w:t>1,114</w:t>
      </w:r>
      <w:r w:rsidRPr="00E74349">
        <w:t>)</w:t>
      </w:r>
      <w:bookmarkEnd w:id="10"/>
    </w:p>
    <w:p w14:paraId="09837F1B" w14:textId="6845BC02" w:rsidR="005845F0" w:rsidRDefault="005845F0" w:rsidP="00890D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74349" w14:paraId="11D737A9" w14:textId="77777777" w:rsidTr="00D012F9">
        <w:tc>
          <w:tcPr>
            <w:tcW w:w="4675" w:type="dxa"/>
          </w:tcPr>
          <w:p w14:paraId="7103C7D2" w14:textId="77777777" w:rsidR="00E74349" w:rsidRPr="00403EFF" w:rsidRDefault="00E74349" w:rsidP="00D012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hronic Conditions</w:t>
            </w:r>
          </w:p>
        </w:tc>
        <w:tc>
          <w:tcPr>
            <w:tcW w:w="4675" w:type="dxa"/>
          </w:tcPr>
          <w:p w14:paraId="3915BBED" w14:textId="77777777" w:rsidR="00E74349" w:rsidRPr="00403EFF" w:rsidRDefault="00E74349" w:rsidP="00D012F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(</w:t>
            </w:r>
            <w:r w:rsidRPr="00B8261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%)</w:t>
            </w:r>
          </w:p>
        </w:tc>
      </w:tr>
      <w:tr w:rsidR="00E74349" w14:paraId="64A442B3" w14:textId="77777777" w:rsidTr="00D012F9">
        <w:tc>
          <w:tcPr>
            <w:tcW w:w="4675" w:type="dxa"/>
          </w:tcPr>
          <w:p w14:paraId="087F0997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75" w:type="dxa"/>
          </w:tcPr>
          <w:p w14:paraId="0C9FAC5E" w14:textId="4ACBD556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5 (6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06075FD2" w14:textId="77777777" w:rsidTr="00D012F9">
        <w:tc>
          <w:tcPr>
            <w:tcW w:w="4675" w:type="dxa"/>
          </w:tcPr>
          <w:p w14:paraId="0C9FC1D8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75" w:type="dxa"/>
          </w:tcPr>
          <w:p w14:paraId="67DC35C3" w14:textId="5EB6AD88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 (22.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64668ED8" w14:textId="77777777" w:rsidTr="00D012F9">
        <w:tc>
          <w:tcPr>
            <w:tcW w:w="4675" w:type="dxa"/>
          </w:tcPr>
          <w:p w14:paraId="63F3B6EE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75" w:type="dxa"/>
          </w:tcPr>
          <w:p w14:paraId="17BDB8C8" w14:textId="611EC9B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</w:t>
            </w:r>
            <w:r w:rsidR="00FC6237"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74349" w14:paraId="3B0F2D43" w14:textId="77777777" w:rsidTr="00D012F9">
        <w:tc>
          <w:tcPr>
            <w:tcW w:w="4675" w:type="dxa"/>
          </w:tcPr>
          <w:p w14:paraId="4D82EB88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675" w:type="dxa"/>
          </w:tcPr>
          <w:p w14:paraId="32928BEF" w14:textId="752D5A8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 (4.0)</w:t>
            </w:r>
          </w:p>
        </w:tc>
      </w:tr>
      <w:tr w:rsidR="00E74349" w14:paraId="4372E5A7" w14:textId="77777777" w:rsidTr="00D012F9">
        <w:tc>
          <w:tcPr>
            <w:tcW w:w="4675" w:type="dxa"/>
          </w:tcPr>
          <w:p w14:paraId="50482A39" w14:textId="77777777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3EFF">
              <w:rPr>
                <w:rFonts w:ascii="Times New Roman" w:hAnsi="Times New Roman" w:cs="Times New Roman"/>
                <w:sz w:val="24"/>
                <w:szCs w:val="24"/>
              </w:rPr>
              <w:t>6+</w:t>
            </w:r>
          </w:p>
        </w:tc>
        <w:tc>
          <w:tcPr>
            <w:tcW w:w="4675" w:type="dxa"/>
          </w:tcPr>
          <w:p w14:paraId="7B88A019" w14:textId="67F6E035" w:rsidR="00E74349" w:rsidRPr="00403EFF" w:rsidRDefault="00E74349" w:rsidP="00D012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2.2)</w:t>
            </w:r>
          </w:p>
        </w:tc>
      </w:tr>
    </w:tbl>
    <w:p w14:paraId="688FD5A3" w14:textId="77777777" w:rsidR="00E74349" w:rsidRDefault="00E74349" w:rsidP="00890D27"/>
    <w:p w14:paraId="1A6026B8" w14:textId="77777777" w:rsidR="00E74349" w:rsidRDefault="00E74349" w:rsidP="00E74349"/>
    <w:p w14:paraId="01FA7AAA" w14:textId="77777777" w:rsidR="00E74349" w:rsidRDefault="00E74349" w:rsidP="00E74349">
      <w:pPr>
        <w:sectPr w:rsidR="00E74349" w:rsidSect="00E7434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C33428A" w14:textId="34517239" w:rsidR="0040418B" w:rsidRDefault="00FE56C2" w:rsidP="008F3E10">
      <w:pPr>
        <w:pStyle w:val="Heading1"/>
      </w:pPr>
      <w:bookmarkStart w:id="11" w:name="_Toc187491564"/>
      <w:r>
        <w:lastRenderedPageBreak/>
        <w:t xml:space="preserve">Figure </w:t>
      </w:r>
      <w:r w:rsidR="002B1E33">
        <w:t>S</w:t>
      </w:r>
      <w:r>
        <w:t xml:space="preserve">3: Prevalence of </w:t>
      </w:r>
      <w:r w:rsidR="00C56C63">
        <w:t>individual</w:t>
      </w:r>
      <w:r>
        <w:t xml:space="preserve"> chronic conditions in people with </w:t>
      </w:r>
      <w:r w:rsidRPr="00E74349">
        <w:t>opioid dependence</w:t>
      </w:r>
      <w:r>
        <w:t xml:space="preserve"> with multimorbidity</w:t>
      </w:r>
      <w:r w:rsidRPr="00E74349">
        <w:t xml:space="preserve"> </w:t>
      </w:r>
      <w:r>
        <w:t xml:space="preserve">over eight-year follow-up </w:t>
      </w:r>
      <w:r w:rsidRPr="00E74349">
        <w:t>(</w:t>
      </w:r>
      <w:r w:rsidRPr="00B82612">
        <w:rPr>
          <w:i/>
          <w:iCs/>
        </w:rPr>
        <w:t>n</w:t>
      </w:r>
      <w:r w:rsidRPr="00E74349">
        <w:t>=</w:t>
      </w:r>
      <w:r>
        <w:t>1,114</w:t>
      </w:r>
      <w:r w:rsidRPr="00E74349">
        <w:t>)</w:t>
      </w:r>
      <w:bookmarkEnd w:id="11"/>
    </w:p>
    <w:p w14:paraId="55E9358C" w14:textId="77777777" w:rsidR="008F3E10" w:rsidRPr="008F3E10" w:rsidRDefault="008F3E10" w:rsidP="008F3E10"/>
    <w:p w14:paraId="043C78D1" w14:textId="3325A94F" w:rsidR="00FE56C2" w:rsidRDefault="008F3E10" w:rsidP="008F3E10">
      <w:pPr>
        <w:jc w:val="center"/>
      </w:pPr>
      <w:r>
        <w:rPr>
          <w:noProof/>
        </w:rPr>
        <w:drawing>
          <wp:inline distT="0" distB="0" distL="0" distR="0" wp14:anchorId="1C4C5820" wp14:editId="0BAF651E">
            <wp:extent cx="8394373" cy="3927413"/>
            <wp:effectExtent l="0" t="0" r="6985" b="0"/>
            <wp:docPr id="16959607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3473" cy="39410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4B98F" w14:textId="77777777" w:rsidR="003F28DC" w:rsidRPr="003F28DC" w:rsidRDefault="003F28DC" w:rsidP="003F28DC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F28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3F28D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mi: acute myocardial infarction; arth: osteoarthritis and other arthritis; asth: asthma; canc: cancer; ccd: coronary syndrome (ischemic heart disease); chf: congestive heart failure; copd: chronic obstructive pulmonary disease; crth: cardiac arrhythmia; dem: dementia; diab: diabetes; hyp: hypertension; mood: mood and anxiety disorders; osth: osteoporosis; renal: renal disease; rheum: rheumatoid arthritis; strk: stroke</w:t>
      </w:r>
    </w:p>
    <w:p w14:paraId="4C47C9B2" w14:textId="77777777" w:rsidR="0040418B" w:rsidRDefault="0040418B" w:rsidP="0040418B">
      <w:pPr>
        <w:sectPr w:rsidR="0040418B" w:rsidSect="008F3E10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D6E539" w14:textId="5D77B519" w:rsidR="00D966AC" w:rsidRDefault="00D966AC" w:rsidP="00C32923">
      <w:pPr>
        <w:pStyle w:val="Heading1"/>
      </w:pPr>
      <w:bookmarkStart w:id="12" w:name="_Toc187491565"/>
      <w:r>
        <w:lastRenderedPageBreak/>
        <w:t xml:space="preserve">Table </w:t>
      </w:r>
      <w:r w:rsidR="002B1E33">
        <w:t>S</w:t>
      </w:r>
      <w:r>
        <w:t>5: Stopping rules for hierarchical cluster analysis</w:t>
      </w:r>
      <w:bookmarkEnd w:id="12"/>
    </w:p>
    <w:p w14:paraId="271E27D3" w14:textId="77777777" w:rsidR="00D966AC" w:rsidRDefault="00D966AC" w:rsidP="00D966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1375"/>
        <w:gridCol w:w="1843"/>
        <w:gridCol w:w="3260"/>
      </w:tblGrid>
      <w:tr w:rsidR="000B4A61" w:rsidRPr="000B4A61" w14:paraId="0A47C501" w14:textId="77777777" w:rsidTr="000B4A61">
        <w:trPr>
          <w:trHeight w:val="300"/>
        </w:trPr>
        <w:tc>
          <w:tcPr>
            <w:tcW w:w="8217" w:type="dxa"/>
            <w:gridSpan w:val="4"/>
            <w:shd w:val="clear" w:color="auto" w:fill="000000" w:themeFill="text1"/>
            <w:noWrap/>
            <w:hideMark/>
          </w:tcPr>
          <w:p w14:paraId="0290DBAA" w14:textId="3892E7EB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rd’s linkage</w:t>
            </w:r>
          </w:p>
        </w:tc>
      </w:tr>
      <w:tr w:rsidR="000B4A61" w:rsidRPr="000B4A61" w14:paraId="5F4D88F8" w14:textId="77777777" w:rsidTr="000B4A61">
        <w:trPr>
          <w:trHeight w:val="79"/>
        </w:trPr>
        <w:tc>
          <w:tcPr>
            <w:tcW w:w="1739" w:type="dxa"/>
            <w:vMerge w:val="restart"/>
            <w:noWrap/>
            <w:vAlign w:val="center"/>
            <w:hideMark/>
          </w:tcPr>
          <w:p w14:paraId="7E5D6C56" w14:textId="3698BB05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lusters</w:t>
            </w:r>
          </w:p>
        </w:tc>
        <w:tc>
          <w:tcPr>
            <w:tcW w:w="3218" w:type="dxa"/>
            <w:gridSpan w:val="2"/>
            <w:vAlign w:val="center"/>
            <w:hideMark/>
          </w:tcPr>
          <w:p w14:paraId="6112202F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da/Hart</w:t>
            </w:r>
          </w:p>
        </w:tc>
        <w:tc>
          <w:tcPr>
            <w:tcW w:w="3260" w:type="dxa"/>
            <w:vMerge w:val="restart"/>
            <w:vAlign w:val="center"/>
            <w:hideMark/>
          </w:tcPr>
          <w:p w14:paraId="0F698CDC" w14:textId="5F30DD64" w:rsidR="000B4A61" w:rsidRPr="0066408D" w:rsidRDefault="00C27D0D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ński-Harabasz</w:t>
            </w:r>
            <w:r w:rsidRPr="00293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4A61"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F</w:t>
            </w:r>
          </w:p>
        </w:tc>
      </w:tr>
      <w:tr w:rsidR="000B4A61" w:rsidRPr="000B4A61" w14:paraId="654B936A" w14:textId="77777777" w:rsidTr="0066408D">
        <w:trPr>
          <w:trHeight w:val="87"/>
        </w:trPr>
        <w:tc>
          <w:tcPr>
            <w:tcW w:w="1739" w:type="dxa"/>
            <w:vMerge/>
            <w:noWrap/>
            <w:vAlign w:val="center"/>
            <w:hideMark/>
          </w:tcPr>
          <w:p w14:paraId="3C8C8303" w14:textId="6C2DDD89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vAlign w:val="center"/>
            <w:hideMark/>
          </w:tcPr>
          <w:p w14:paraId="758AD9A9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 (2)/ J2 (1)</w:t>
            </w:r>
          </w:p>
        </w:tc>
        <w:tc>
          <w:tcPr>
            <w:tcW w:w="1843" w:type="dxa"/>
            <w:noWrap/>
            <w:vAlign w:val="center"/>
            <w:hideMark/>
          </w:tcPr>
          <w:p w14:paraId="6ACD24D9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 T-squared</w:t>
            </w:r>
          </w:p>
        </w:tc>
        <w:tc>
          <w:tcPr>
            <w:tcW w:w="3260" w:type="dxa"/>
            <w:vMerge/>
            <w:vAlign w:val="center"/>
            <w:hideMark/>
          </w:tcPr>
          <w:p w14:paraId="5B0B8DCB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A61" w:rsidRPr="000B4A61" w14:paraId="5436F5DD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1F632E37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5" w:type="dxa"/>
            <w:noWrap/>
            <w:vAlign w:val="center"/>
            <w:hideMark/>
          </w:tcPr>
          <w:p w14:paraId="3AF0AC41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3835</w:t>
            </w:r>
          </w:p>
        </w:tc>
        <w:tc>
          <w:tcPr>
            <w:tcW w:w="1843" w:type="dxa"/>
            <w:noWrap/>
            <w:vAlign w:val="center"/>
            <w:hideMark/>
          </w:tcPr>
          <w:p w14:paraId="3E0CFCE6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3260" w:type="dxa"/>
            <w:noWrap/>
            <w:vAlign w:val="center"/>
            <w:hideMark/>
          </w:tcPr>
          <w:p w14:paraId="134EE1BE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28.77</w:t>
            </w:r>
          </w:p>
        </w:tc>
      </w:tr>
      <w:tr w:rsidR="000B4A61" w:rsidRPr="000B4A61" w14:paraId="06954012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5B82EFD5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5" w:type="dxa"/>
            <w:noWrap/>
            <w:vAlign w:val="center"/>
            <w:hideMark/>
          </w:tcPr>
          <w:p w14:paraId="4937A255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1152</w:t>
            </w:r>
          </w:p>
        </w:tc>
        <w:tc>
          <w:tcPr>
            <w:tcW w:w="1843" w:type="dxa"/>
            <w:noWrap/>
            <w:vAlign w:val="center"/>
            <w:hideMark/>
          </w:tcPr>
          <w:p w14:paraId="765B7C8E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46.08</w:t>
            </w:r>
          </w:p>
        </w:tc>
        <w:tc>
          <w:tcPr>
            <w:tcW w:w="3260" w:type="dxa"/>
            <w:noWrap/>
            <w:vAlign w:val="center"/>
            <w:hideMark/>
          </w:tcPr>
          <w:p w14:paraId="2EC64015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51.75</w:t>
            </w:r>
          </w:p>
        </w:tc>
      </w:tr>
      <w:tr w:rsidR="000B4A61" w:rsidRPr="000B4A61" w14:paraId="6EE5EE59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26C7AF3C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5" w:type="dxa"/>
            <w:noWrap/>
            <w:vAlign w:val="center"/>
            <w:hideMark/>
          </w:tcPr>
          <w:p w14:paraId="559A4938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0586</w:t>
            </w:r>
          </w:p>
        </w:tc>
        <w:tc>
          <w:tcPr>
            <w:tcW w:w="1843" w:type="dxa"/>
            <w:noWrap/>
            <w:vAlign w:val="center"/>
            <w:hideMark/>
          </w:tcPr>
          <w:p w14:paraId="1AF7BA92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48.19</w:t>
            </w:r>
          </w:p>
        </w:tc>
        <w:tc>
          <w:tcPr>
            <w:tcW w:w="3260" w:type="dxa"/>
            <w:noWrap/>
            <w:vAlign w:val="center"/>
            <w:hideMark/>
          </w:tcPr>
          <w:p w14:paraId="2CBD229F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103.82</w:t>
            </w:r>
          </w:p>
        </w:tc>
      </w:tr>
      <w:tr w:rsidR="000B4A61" w:rsidRPr="000B4A61" w14:paraId="6F40534E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05F5BC34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5" w:type="dxa"/>
            <w:noWrap/>
            <w:vAlign w:val="center"/>
            <w:hideMark/>
          </w:tcPr>
          <w:p w14:paraId="3F41D1B6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843" w:type="dxa"/>
            <w:noWrap/>
            <w:vAlign w:val="center"/>
            <w:hideMark/>
          </w:tcPr>
          <w:p w14:paraId="5B16FD25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3260" w:type="dxa"/>
            <w:noWrap/>
            <w:vAlign w:val="center"/>
            <w:hideMark/>
          </w:tcPr>
          <w:p w14:paraId="1BFA5FF7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270.68</w:t>
            </w:r>
          </w:p>
        </w:tc>
      </w:tr>
      <w:tr w:rsidR="000B4A61" w:rsidRPr="000B4A61" w14:paraId="5EEAF2EF" w14:textId="77777777" w:rsidTr="00FE7868">
        <w:trPr>
          <w:trHeight w:val="321"/>
        </w:trPr>
        <w:tc>
          <w:tcPr>
            <w:tcW w:w="8217" w:type="dxa"/>
            <w:gridSpan w:val="4"/>
            <w:shd w:val="clear" w:color="auto" w:fill="000000" w:themeFill="text1"/>
            <w:noWrap/>
            <w:vAlign w:val="center"/>
            <w:hideMark/>
          </w:tcPr>
          <w:p w14:paraId="11C8C99B" w14:textId="5FC86515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linkage</w:t>
            </w:r>
          </w:p>
        </w:tc>
      </w:tr>
      <w:tr w:rsidR="000B4A61" w:rsidRPr="000B4A61" w14:paraId="48B7F267" w14:textId="77777777" w:rsidTr="000B4A61">
        <w:trPr>
          <w:trHeight w:val="300"/>
        </w:trPr>
        <w:tc>
          <w:tcPr>
            <w:tcW w:w="1739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76769A6E" w14:textId="567A9B0A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lusters</w:t>
            </w:r>
          </w:p>
        </w:tc>
        <w:tc>
          <w:tcPr>
            <w:tcW w:w="3218" w:type="dxa"/>
            <w:gridSpan w:val="2"/>
            <w:vAlign w:val="center"/>
            <w:hideMark/>
          </w:tcPr>
          <w:p w14:paraId="3F0F6579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da/Hart</w:t>
            </w:r>
          </w:p>
        </w:tc>
        <w:tc>
          <w:tcPr>
            <w:tcW w:w="3260" w:type="dxa"/>
            <w:vMerge w:val="restart"/>
            <w:vAlign w:val="center"/>
            <w:hideMark/>
          </w:tcPr>
          <w:p w14:paraId="4CB4A202" w14:textId="17B345E5" w:rsidR="000B4A61" w:rsidRPr="0066408D" w:rsidRDefault="00C27D0D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7D0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iński-Harabasz</w:t>
            </w:r>
            <w:r w:rsidRPr="002930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B4A61"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F</w:t>
            </w:r>
          </w:p>
        </w:tc>
      </w:tr>
      <w:tr w:rsidR="000B4A61" w:rsidRPr="000B4A61" w14:paraId="102D91EE" w14:textId="77777777" w:rsidTr="0066408D">
        <w:trPr>
          <w:trHeight w:val="300"/>
        </w:trPr>
        <w:tc>
          <w:tcPr>
            <w:tcW w:w="1739" w:type="dxa"/>
            <w:vMerge/>
            <w:noWrap/>
            <w:vAlign w:val="center"/>
            <w:hideMark/>
          </w:tcPr>
          <w:p w14:paraId="53DB44CA" w14:textId="765FDBA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5" w:type="dxa"/>
            <w:noWrap/>
            <w:vAlign w:val="center"/>
            <w:hideMark/>
          </w:tcPr>
          <w:p w14:paraId="1DEADE63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e (2)/ J2 (1)</w:t>
            </w:r>
          </w:p>
        </w:tc>
        <w:tc>
          <w:tcPr>
            <w:tcW w:w="1843" w:type="dxa"/>
            <w:noWrap/>
            <w:vAlign w:val="center"/>
            <w:hideMark/>
          </w:tcPr>
          <w:p w14:paraId="5662501C" w14:textId="77777777" w:rsidR="000B4A61" w:rsidRPr="0066408D" w:rsidRDefault="000B4A61" w:rsidP="000B4A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40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 T-squared</w:t>
            </w:r>
          </w:p>
        </w:tc>
        <w:tc>
          <w:tcPr>
            <w:tcW w:w="3260" w:type="dxa"/>
            <w:vMerge/>
            <w:vAlign w:val="center"/>
            <w:hideMark/>
          </w:tcPr>
          <w:p w14:paraId="14A81B57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A61" w:rsidRPr="000B4A61" w14:paraId="64D47326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3F440937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5" w:type="dxa"/>
            <w:noWrap/>
            <w:vAlign w:val="center"/>
            <w:hideMark/>
          </w:tcPr>
          <w:p w14:paraId="30224DD6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843" w:type="dxa"/>
            <w:noWrap/>
            <w:vAlign w:val="center"/>
            <w:hideMark/>
          </w:tcPr>
          <w:p w14:paraId="2F10CFD4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52.23</w:t>
            </w:r>
          </w:p>
        </w:tc>
        <w:tc>
          <w:tcPr>
            <w:tcW w:w="3260" w:type="dxa"/>
            <w:noWrap/>
            <w:vAlign w:val="center"/>
            <w:hideMark/>
          </w:tcPr>
          <w:p w14:paraId="3301BDA0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54.84</w:t>
            </w:r>
          </w:p>
        </w:tc>
      </w:tr>
      <w:tr w:rsidR="000B4A61" w:rsidRPr="000B4A61" w14:paraId="5C66E3EE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45525258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5" w:type="dxa"/>
            <w:noWrap/>
            <w:vAlign w:val="center"/>
            <w:hideMark/>
          </w:tcPr>
          <w:p w14:paraId="022DD622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2514</w:t>
            </w:r>
          </w:p>
        </w:tc>
        <w:tc>
          <w:tcPr>
            <w:tcW w:w="1843" w:type="dxa"/>
            <w:noWrap/>
            <w:vAlign w:val="center"/>
            <w:hideMark/>
          </w:tcPr>
          <w:p w14:paraId="337C99DD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3260" w:type="dxa"/>
            <w:noWrap/>
            <w:vAlign w:val="center"/>
            <w:hideMark/>
          </w:tcPr>
          <w:p w14:paraId="4E278003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210.04</w:t>
            </w:r>
          </w:p>
        </w:tc>
      </w:tr>
      <w:tr w:rsidR="000B4A61" w:rsidRPr="000B4A61" w14:paraId="716CB1C4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7243106D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5" w:type="dxa"/>
            <w:noWrap/>
            <w:vAlign w:val="center"/>
            <w:hideMark/>
          </w:tcPr>
          <w:p w14:paraId="11DA262E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2407</w:t>
            </w:r>
          </w:p>
        </w:tc>
        <w:tc>
          <w:tcPr>
            <w:tcW w:w="1843" w:type="dxa"/>
            <w:noWrap/>
            <w:vAlign w:val="center"/>
            <w:hideMark/>
          </w:tcPr>
          <w:p w14:paraId="78F75A7F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15.77</w:t>
            </w:r>
          </w:p>
        </w:tc>
        <w:tc>
          <w:tcPr>
            <w:tcW w:w="3260" w:type="dxa"/>
            <w:noWrap/>
            <w:vAlign w:val="center"/>
            <w:hideMark/>
          </w:tcPr>
          <w:p w14:paraId="4457A549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241.88</w:t>
            </w:r>
          </w:p>
        </w:tc>
      </w:tr>
      <w:tr w:rsidR="000B4A61" w:rsidRPr="000B4A61" w14:paraId="2EE28F73" w14:textId="77777777" w:rsidTr="0066408D">
        <w:trPr>
          <w:trHeight w:val="300"/>
        </w:trPr>
        <w:tc>
          <w:tcPr>
            <w:tcW w:w="1739" w:type="dxa"/>
            <w:noWrap/>
            <w:vAlign w:val="center"/>
            <w:hideMark/>
          </w:tcPr>
          <w:p w14:paraId="71EC9AA5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5" w:type="dxa"/>
            <w:noWrap/>
            <w:vAlign w:val="center"/>
            <w:hideMark/>
          </w:tcPr>
          <w:p w14:paraId="1CF5A241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0.0278</w:t>
            </w:r>
          </w:p>
        </w:tc>
        <w:tc>
          <w:tcPr>
            <w:tcW w:w="1843" w:type="dxa"/>
            <w:noWrap/>
            <w:vAlign w:val="center"/>
            <w:hideMark/>
          </w:tcPr>
          <w:p w14:paraId="165E6A43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34.93</w:t>
            </w:r>
          </w:p>
        </w:tc>
        <w:tc>
          <w:tcPr>
            <w:tcW w:w="3260" w:type="dxa"/>
            <w:noWrap/>
            <w:vAlign w:val="center"/>
            <w:hideMark/>
          </w:tcPr>
          <w:p w14:paraId="3F1F4D3A" w14:textId="77777777" w:rsidR="000B4A61" w:rsidRPr="000B4A61" w:rsidRDefault="000B4A61" w:rsidP="000B4A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4A61">
              <w:rPr>
                <w:rFonts w:ascii="Times New Roman" w:hAnsi="Times New Roman" w:cs="Times New Roman"/>
                <w:sz w:val="24"/>
                <w:szCs w:val="24"/>
              </w:rPr>
              <w:t>423.87</w:t>
            </w:r>
          </w:p>
        </w:tc>
      </w:tr>
    </w:tbl>
    <w:p w14:paraId="5E3C9DBA" w14:textId="77777777" w:rsidR="00D966AC" w:rsidRDefault="00D966AC" w:rsidP="00D966AC"/>
    <w:p w14:paraId="64DB27F2" w14:textId="77777777" w:rsidR="00D966AC" w:rsidRDefault="00D966AC" w:rsidP="00D966AC"/>
    <w:p w14:paraId="5BB8BF72" w14:textId="77777777" w:rsidR="00D966AC" w:rsidRDefault="00D966AC" w:rsidP="00D966AC"/>
    <w:p w14:paraId="40C0082A" w14:textId="77777777" w:rsidR="00D966AC" w:rsidRDefault="00D966AC" w:rsidP="00D966AC">
      <w:r>
        <w:br w:type="page"/>
      </w:r>
    </w:p>
    <w:p w14:paraId="4D7F46D3" w14:textId="3557250E" w:rsidR="00C32923" w:rsidRDefault="006D6407" w:rsidP="00C32923">
      <w:pPr>
        <w:pStyle w:val="Heading1"/>
      </w:pPr>
      <w:bookmarkStart w:id="13" w:name="_Toc187491566"/>
      <w:r>
        <w:lastRenderedPageBreak/>
        <w:t xml:space="preserve">Figure </w:t>
      </w:r>
      <w:r w:rsidR="002B1E33">
        <w:t>S</w:t>
      </w:r>
      <w:r w:rsidR="00FE56C2">
        <w:t>4</w:t>
      </w:r>
      <w:r w:rsidR="00C32923">
        <w:t xml:space="preserve">: </w:t>
      </w:r>
      <w:bookmarkStart w:id="14" w:name="_Hlk166833753"/>
      <w:r w:rsidR="002E4CE3">
        <w:t>Multidimensional scaling plot</w:t>
      </w:r>
      <w:bookmarkEnd w:id="13"/>
      <w:bookmarkEnd w:id="14"/>
      <w:r w:rsidR="002E4CE3">
        <w:t xml:space="preserve"> </w:t>
      </w:r>
    </w:p>
    <w:p w14:paraId="71F48AD7" w14:textId="04898EC7" w:rsidR="00C32923" w:rsidRDefault="00C32923" w:rsidP="00890D27"/>
    <w:p w14:paraId="05B7ED6E" w14:textId="559A5827" w:rsidR="00E33BE3" w:rsidRDefault="002E4CE3" w:rsidP="00890D27">
      <w:r>
        <w:rPr>
          <w:noProof/>
        </w:rPr>
        <w:drawing>
          <wp:inline distT="0" distB="0" distL="0" distR="0" wp14:anchorId="1D34A211" wp14:editId="5B60BB37">
            <wp:extent cx="5943600" cy="1920875"/>
            <wp:effectExtent l="0" t="0" r="0" b="3175"/>
            <wp:docPr id="14884303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843035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F6DA7" w14:textId="77777777" w:rsidR="003F28DC" w:rsidRPr="003F28DC" w:rsidRDefault="003F28DC" w:rsidP="003F28DC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F28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3F28D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mi: acute myocardial infarction; arth: osteoarthritis and other arthritis; asth: asthma; canc: cancer; ccd: coronary syndrome (ischemic heart disease); chf: congestive heart failure; copd: chronic obstructive pulmonary disease; crth: cardiac arrhythmia; dem: dementia; diab: diabetes; hyp: hypertension; mood: mood and anxiety disorders; osth: osteoporosis; renal: renal disease; rheum: rheumatoid arthritis; strk: stroke</w:t>
      </w:r>
    </w:p>
    <w:p w14:paraId="4CA10014" w14:textId="28FB1CC6" w:rsidR="002E4CE3" w:rsidRDefault="002E4CE3">
      <w:r>
        <w:br w:type="page"/>
      </w:r>
    </w:p>
    <w:p w14:paraId="63BC954E" w14:textId="778CCC31" w:rsidR="00C32923" w:rsidRDefault="00C32923" w:rsidP="00C32923">
      <w:pPr>
        <w:pStyle w:val="Heading1"/>
      </w:pPr>
      <w:bookmarkStart w:id="15" w:name="_Toc187491567"/>
      <w:r>
        <w:lastRenderedPageBreak/>
        <w:t xml:space="preserve">Figure </w:t>
      </w:r>
      <w:r w:rsidR="002B1E33">
        <w:t>S</w:t>
      </w:r>
      <w:r w:rsidR="00FE56C2">
        <w:t>5</w:t>
      </w:r>
      <w:r>
        <w:t xml:space="preserve">: </w:t>
      </w:r>
      <w:bookmarkStart w:id="16" w:name="_Hlk166833810"/>
      <w:r w:rsidR="002E4CE3" w:rsidRPr="002E4CE3">
        <w:t xml:space="preserve">Dendrogram from hierarchical cluster analysis with </w:t>
      </w:r>
      <w:r w:rsidR="002E4CE3">
        <w:t>average</w:t>
      </w:r>
      <w:r w:rsidR="002E4CE3" w:rsidRPr="002E4CE3">
        <w:t xml:space="preserve"> linkage</w:t>
      </w:r>
      <w:bookmarkEnd w:id="15"/>
      <w:bookmarkEnd w:id="16"/>
    </w:p>
    <w:p w14:paraId="560757A7" w14:textId="77777777" w:rsidR="002E4CE3" w:rsidRPr="002E4CE3" w:rsidRDefault="002E4CE3" w:rsidP="002E4CE3"/>
    <w:p w14:paraId="62CAD477" w14:textId="2CB315F5" w:rsidR="009A1D9F" w:rsidRDefault="002E4CE3" w:rsidP="00890D27">
      <w:r>
        <w:rPr>
          <w:noProof/>
        </w:rPr>
        <w:drawing>
          <wp:inline distT="0" distB="0" distL="0" distR="0" wp14:anchorId="4A543CA5" wp14:editId="43C2761F">
            <wp:extent cx="5943600" cy="4165600"/>
            <wp:effectExtent l="0" t="0" r="0" b="6350"/>
            <wp:docPr id="851194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1194384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6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E7D2E" w14:textId="77777777" w:rsidR="003F28DC" w:rsidRPr="003F28DC" w:rsidRDefault="003F28DC" w:rsidP="003F28DC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F28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3F28D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mi: acute myocardial infarction; arth: osteoarthritis and other arthritis; asth: asthma; canc: cancer; ccd: coronary syndrome (ischemic heart disease); chf: congestive heart failure; copd: chronic obstructive pulmonary disease; crth: cardiac arrhythmia; dem: dementia; diab: diabetes; hyp: hypertension; mood: mood and anxiety disorders; osth: osteoporosis; renal: renal disease; rheum: rheumatoid arthritis; strk: stroke</w:t>
      </w:r>
    </w:p>
    <w:p w14:paraId="61182164" w14:textId="237F4B71" w:rsidR="000B4A61" w:rsidRDefault="000B4A61" w:rsidP="000B4A61">
      <w:r>
        <w:br w:type="page"/>
      </w:r>
    </w:p>
    <w:p w14:paraId="58B9C7E3" w14:textId="7B3315E6" w:rsidR="00A7784E" w:rsidRDefault="00D31874" w:rsidP="00A7784E">
      <w:pPr>
        <w:pStyle w:val="Heading1"/>
      </w:pPr>
      <w:bookmarkStart w:id="17" w:name="_Toc187491568"/>
      <w:r>
        <w:lastRenderedPageBreak/>
        <w:t xml:space="preserve">Table </w:t>
      </w:r>
      <w:r w:rsidR="002B1E33">
        <w:t>S</w:t>
      </w:r>
      <w:r>
        <w:t xml:space="preserve">6: </w:t>
      </w:r>
      <w:bookmarkStart w:id="18" w:name="_Hlk166833869"/>
      <w:r>
        <w:t>Clusters obtained from hierarchical cluster analysis with average linkage</w:t>
      </w:r>
      <w:bookmarkEnd w:id="17"/>
      <w:bookmarkEnd w:id="18"/>
    </w:p>
    <w:p w14:paraId="661BE4E6" w14:textId="3DD4F3D8" w:rsidR="00851AEA" w:rsidRPr="00D31874" w:rsidRDefault="00851AEA" w:rsidP="00D31874"/>
    <w:tbl>
      <w:tblPr>
        <w:tblW w:w="0" w:type="auto"/>
        <w:tblLook w:val="04A0" w:firstRow="1" w:lastRow="0" w:firstColumn="1" w:lastColumn="0" w:noHBand="0" w:noVBand="1"/>
      </w:tblPr>
      <w:tblGrid>
        <w:gridCol w:w="1701"/>
        <w:gridCol w:w="4395"/>
        <w:gridCol w:w="3264"/>
      </w:tblGrid>
      <w:tr w:rsidR="006872D1" w:rsidRPr="00851AEA" w14:paraId="7CA41E2B" w14:textId="56DB8F59" w:rsidTr="0046259B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CB2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bookmarkStart w:id="19" w:name="_Hlk166833879"/>
            <w:r w:rsidRPr="0085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lust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5D24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Conditio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71B14" w14:textId="69D778B0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6F1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Prevalence among people with opioid dependence who have multimorbidity (</w:t>
            </w:r>
            <w:r w:rsidRPr="00A16FB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=1,114)</w:t>
            </w:r>
          </w:p>
        </w:tc>
      </w:tr>
      <w:tr w:rsidR="006872D1" w:rsidRPr="00851AEA" w14:paraId="49CDE748" w14:textId="5176AE9F" w:rsidTr="006872D1">
        <w:trPr>
          <w:trHeight w:val="10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textDirection w:val="btLr"/>
            <w:vAlign w:val="center"/>
            <w:hideMark/>
          </w:tcPr>
          <w:p w14:paraId="3F264DA2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  <w:t>Cluster 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B7D1CFD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cute myocardial infarctio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</w:tcPr>
          <w:p w14:paraId="5115FA3A" w14:textId="05043224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46 (4.1%)</w:t>
            </w:r>
          </w:p>
        </w:tc>
      </w:tr>
      <w:tr w:rsidR="006872D1" w:rsidRPr="00851AEA" w14:paraId="51118370" w14:textId="532D758F" w:rsidTr="006872D1">
        <w:trPr>
          <w:trHeight w:val="963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textDirection w:val="btLr"/>
            <w:vAlign w:val="center"/>
            <w:hideMark/>
          </w:tcPr>
          <w:p w14:paraId="7B2E9908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luster 2 - musculoskeletal and cardiovascular diseas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5B1CCFB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steoarthritis and other arthriti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1203DDC5" w14:textId="76ADFC70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669 (60.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6872D1" w:rsidRPr="00851AEA" w14:paraId="6E52A08A" w14:textId="395F9AD8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C39C1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706154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rdiac arrythmi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23C426DD" w14:textId="0BBA4622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94 (8.4%)</w:t>
            </w:r>
          </w:p>
        </w:tc>
      </w:tr>
      <w:tr w:rsidR="006872D1" w:rsidRPr="00851AEA" w14:paraId="074403A7" w14:textId="3713B052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5C3D8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971D17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ngestive heart failur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</w:tcPr>
          <w:p w14:paraId="096010EF" w14:textId="09BFCB2C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43 (3.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6872D1" w:rsidRPr="00851AEA" w14:paraId="745E1D2E" w14:textId="45765DD1" w:rsidTr="006872D1">
        <w:trPr>
          <w:trHeight w:val="915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textDirection w:val="btLr"/>
            <w:vAlign w:val="center"/>
            <w:hideMark/>
          </w:tcPr>
          <w:p w14:paraId="574CE0BA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luster 3 - autoimmune, respiratory, and cardiovascular diseases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B562F37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heumatoid arthriti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0733735A" w14:textId="7CBC2E40" w:rsidR="006872D1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2 (1.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  <w:p w14:paraId="68F9EF38" w14:textId="2135FE0D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6872D1" w:rsidRPr="00851AEA" w14:paraId="784D1CCC" w14:textId="575B1E72" w:rsidTr="006872D1">
        <w:trPr>
          <w:trHeight w:val="30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637F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FFFEDA8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hronic Obstructive Pulmonary Diseas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5DABD2DB" w14:textId="5A4739E5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203 (18.2%)</w:t>
            </w:r>
          </w:p>
        </w:tc>
      </w:tr>
      <w:tr w:rsidR="006872D1" w:rsidRPr="00851AEA" w14:paraId="222C1A84" w14:textId="23C4F46D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6A4FC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34044086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oronary syndrom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</w:tcPr>
          <w:p w14:paraId="55E1BD68" w14:textId="106C863F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00 (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.0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6872D1" w:rsidRPr="00851AEA" w14:paraId="28696610" w14:textId="502C2761" w:rsidTr="006872D1">
        <w:trPr>
          <w:trHeight w:val="219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7030A0"/>
            <w:textDirection w:val="btLr"/>
            <w:vAlign w:val="center"/>
            <w:hideMark/>
          </w:tcPr>
          <w:p w14:paraId="1101F885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  <w:t>Cluster 4 - diverse group of diseases (metabolic, neurological, and psychiatric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13A7D37F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Asthm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48EFA3F5" w14:textId="2E66D3AD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97 (8.7%)</w:t>
            </w:r>
          </w:p>
        </w:tc>
      </w:tr>
      <w:tr w:rsidR="006872D1" w:rsidRPr="00851AEA" w14:paraId="30643A12" w14:textId="2C71C12D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2CC1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532AEA1D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ementia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230CA6A7" w14:textId="0709A085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1 (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0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6872D1" w:rsidRPr="00851AEA" w14:paraId="36D510E3" w14:textId="37621D33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48EB9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7FB3FBF0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Diabete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4A0700C6" w14:textId="175FC8EA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23 (11.0%)</w:t>
            </w:r>
          </w:p>
        </w:tc>
      </w:tr>
      <w:tr w:rsidR="006872D1" w:rsidRPr="00851AEA" w14:paraId="1033315D" w14:textId="09B57E34" w:rsidTr="006872D1">
        <w:trPr>
          <w:trHeight w:val="315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5A11E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3832CEC5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Hypertension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12B7554E" w14:textId="12155FD5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220 (19.</w:t>
            </w:r>
            <w:r w:rsidR="00FC62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%)</w:t>
            </w:r>
          </w:p>
        </w:tc>
      </w:tr>
      <w:tr w:rsidR="006872D1" w:rsidRPr="00851AEA" w14:paraId="5B859BAE" w14:textId="1E503E98" w:rsidTr="006872D1">
        <w:trPr>
          <w:trHeight w:val="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6F71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7A34ED6E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od and anxiety disorder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077E1BF9" w14:textId="590A1E7B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005 (90.2%)</w:t>
            </w:r>
          </w:p>
        </w:tc>
      </w:tr>
      <w:tr w:rsidR="006872D1" w:rsidRPr="00851AEA" w14:paraId="616C0AD7" w14:textId="0C03CF44" w:rsidTr="006872D1">
        <w:trPr>
          <w:trHeight w:val="76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52D4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67206914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steoporosis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093312D6" w14:textId="7440460C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21 (1.9%)</w:t>
            </w:r>
          </w:p>
        </w:tc>
      </w:tr>
      <w:tr w:rsidR="006872D1" w:rsidRPr="00851AEA" w14:paraId="00BC8C9A" w14:textId="076658E3" w:rsidTr="006872D1">
        <w:trPr>
          <w:trHeight w:val="129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CD80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noWrap/>
            <w:vAlign w:val="center"/>
            <w:hideMark/>
          </w:tcPr>
          <w:p w14:paraId="6620507C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Renal diseas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CC99FF"/>
            <w:vAlign w:val="center"/>
          </w:tcPr>
          <w:p w14:paraId="7C6CB854" w14:textId="60CC33BE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174 (15.6%)</w:t>
            </w:r>
          </w:p>
        </w:tc>
      </w:tr>
      <w:tr w:rsidR="006872D1" w:rsidRPr="00851AEA" w14:paraId="31A36E9B" w14:textId="71E873BC" w:rsidTr="006872D1">
        <w:trPr>
          <w:trHeight w:val="11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noWrap/>
            <w:textDirection w:val="btLr"/>
            <w:vAlign w:val="center"/>
            <w:hideMark/>
          </w:tcPr>
          <w:p w14:paraId="5C6AA478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  <w:t>Cluster 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14:paraId="0234761A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Cance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</w:tcPr>
          <w:p w14:paraId="7DACF1FF" w14:textId="14E9E3C2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65 (5.8%)</w:t>
            </w:r>
          </w:p>
        </w:tc>
      </w:tr>
      <w:tr w:rsidR="006872D1" w:rsidRPr="00851AEA" w14:paraId="2D26A000" w14:textId="6ECCC9D5" w:rsidTr="006872D1">
        <w:trPr>
          <w:trHeight w:val="196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textDirection w:val="btLr"/>
            <w:vAlign w:val="center"/>
            <w:hideMark/>
          </w:tcPr>
          <w:p w14:paraId="65D6FBC3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0"/>
                <w:szCs w:val="20"/>
                <w:lang w:eastAsia="en-CA"/>
                <w14:ligatures w14:val="none"/>
              </w:rPr>
              <w:t>Not in any cluster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3855550" w14:textId="77777777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851AE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Strok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</w:tcPr>
          <w:p w14:paraId="4167D682" w14:textId="59FED68E" w:rsidR="006872D1" w:rsidRPr="00851AEA" w:rsidRDefault="006872D1" w:rsidP="006872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CD0C5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n</w:t>
            </w:r>
            <w:r w:rsidRPr="006F10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=39 (3.5%)</w:t>
            </w:r>
          </w:p>
        </w:tc>
      </w:tr>
      <w:bookmarkEnd w:id="19"/>
    </w:tbl>
    <w:p w14:paraId="009448BC" w14:textId="17EFD06F" w:rsidR="003213C4" w:rsidRPr="00D31874" w:rsidRDefault="003213C4" w:rsidP="00D31874"/>
    <w:p w14:paraId="1461AECA" w14:textId="0B5517E1" w:rsidR="00D31874" w:rsidRDefault="00D31874">
      <w:r>
        <w:br w:type="page"/>
      </w:r>
    </w:p>
    <w:p w14:paraId="41E6C2EC" w14:textId="594911A5" w:rsidR="000B4A61" w:rsidRDefault="000B4A61" w:rsidP="000B4A61">
      <w:pPr>
        <w:pStyle w:val="Heading1"/>
      </w:pPr>
      <w:bookmarkStart w:id="20" w:name="_Toc187491569"/>
      <w:bookmarkStart w:id="21" w:name="_Hlk166833930"/>
      <w:r>
        <w:lastRenderedPageBreak/>
        <w:t xml:space="preserve">Figure </w:t>
      </w:r>
      <w:r w:rsidR="002B1E33">
        <w:t>S</w:t>
      </w:r>
      <w:r w:rsidR="00FE56C2">
        <w:t>6</w:t>
      </w:r>
      <w:r>
        <w:t>: Scree plot from multiple correspondence analysis</w:t>
      </w:r>
      <w:bookmarkEnd w:id="20"/>
    </w:p>
    <w:bookmarkEnd w:id="21"/>
    <w:p w14:paraId="1099117E" w14:textId="77777777" w:rsidR="000B4A61" w:rsidRPr="000B4A61" w:rsidRDefault="000B4A61" w:rsidP="000B4A61"/>
    <w:p w14:paraId="0B7B75B8" w14:textId="1A5FBB1C" w:rsidR="000B4A61" w:rsidRPr="000B4A61" w:rsidRDefault="000B4A61" w:rsidP="000B4A61">
      <w:r>
        <w:rPr>
          <w:noProof/>
        </w:rPr>
        <w:drawing>
          <wp:inline distT="0" distB="0" distL="0" distR="0" wp14:anchorId="6599DB8A" wp14:editId="51071A2B">
            <wp:extent cx="5943600" cy="4124960"/>
            <wp:effectExtent l="0" t="0" r="0" b="8890"/>
            <wp:docPr id="8327215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721569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4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C7615" w14:textId="77777777" w:rsidR="000B4A61" w:rsidRDefault="000B4A61" w:rsidP="00890D27"/>
    <w:p w14:paraId="684E2639" w14:textId="77777777" w:rsidR="000B4A61" w:rsidRDefault="000B4A61" w:rsidP="000B4A61">
      <w:r>
        <w:br w:type="page"/>
      </w:r>
    </w:p>
    <w:p w14:paraId="53CE22F6" w14:textId="4A6B5DD7" w:rsidR="00240436" w:rsidRDefault="00240436" w:rsidP="00240436">
      <w:pPr>
        <w:pStyle w:val="Heading1"/>
      </w:pPr>
      <w:bookmarkStart w:id="22" w:name="_Toc187491570"/>
      <w:r>
        <w:lastRenderedPageBreak/>
        <w:t xml:space="preserve">Figure </w:t>
      </w:r>
      <w:r w:rsidR="002B1E33">
        <w:t>S</w:t>
      </w:r>
      <w:r>
        <w:t xml:space="preserve">7: </w:t>
      </w:r>
      <w:r w:rsidRPr="00240436">
        <w:t>Dimensional plot from multiple correspondence analysis</w:t>
      </w:r>
      <w:bookmarkEnd w:id="22"/>
    </w:p>
    <w:p w14:paraId="456AE259" w14:textId="77777777" w:rsidR="00240436" w:rsidRDefault="00240436" w:rsidP="00240436"/>
    <w:p w14:paraId="26388482" w14:textId="61403462" w:rsidR="00240436" w:rsidRDefault="00240436" w:rsidP="00240436">
      <w:r>
        <w:rPr>
          <w:noProof/>
        </w:rPr>
        <w:drawing>
          <wp:inline distT="0" distB="0" distL="0" distR="0" wp14:anchorId="7726868A" wp14:editId="761C5D74">
            <wp:extent cx="5943600" cy="4217670"/>
            <wp:effectExtent l="0" t="0" r="0" b="0"/>
            <wp:docPr id="5728742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87421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51B90" w14:textId="77777777" w:rsidR="003F28DC" w:rsidRPr="003F28DC" w:rsidRDefault="003F28DC" w:rsidP="003F28DC">
      <w:pPr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3F28DC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Abbreviations:</w:t>
      </w:r>
      <w:r w:rsidRPr="003F28DC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ami: acute myocardial infarction; arth: osteoarthritis and other arthritis; asth: asthma; canc: cancer; ccd: coronary syndrome (ischemic heart disease); chf: congestive heart failure; copd: chronic obstructive pulmonary disease; crth: cardiac arrhythmia; dem: dementia; diab: diabetes; hyp: hypertension; mood: mood and anxiety disorders; osth: osteoporosis; renal: renal disease; rheum: rheumatoid arthritis; strk: stroke</w:t>
      </w:r>
    </w:p>
    <w:p w14:paraId="271D5C84" w14:textId="77777777" w:rsidR="00240436" w:rsidRDefault="00240436" w:rsidP="00240436">
      <w:r>
        <w:br w:type="page"/>
      </w:r>
    </w:p>
    <w:p w14:paraId="5D40D03E" w14:textId="403F0542" w:rsidR="000B4A61" w:rsidRDefault="000B4A61" w:rsidP="000B4A61">
      <w:pPr>
        <w:pStyle w:val="Heading1"/>
      </w:pPr>
      <w:bookmarkStart w:id="23" w:name="_Toc187491571"/>
      <w:bookmarkStart w:id="24" w:name="_Hlk166834075"/>
      <w:r>
        <w:lastRenderedPageBreak/>
        <w:t xml:space="preserve">Figure </w:t>
      </w:r>
      <w:r w:rsidR="002B1E33">
        <w:t>S</w:t>
      </w:r>
      <w:r w:rsidR="00240436">
        <w:t>8</w:t>
      </w:r>
      <w:r>
        <w:t>: Scatterplot matrix from K-means clustering</w:t>
      </w:r>
      <w:bookmarkEnd w:id="23"/>
    </w:p>
    <w:bookmarkEnd w:id="24"/>
    <w:p w14:paraId="423EBAFF" w14:textId="77777777" w:rsidR="000B4A61" w:rsidRDefault="000B4A61" w:rsidP="00890D27"/>
    <w:p w14:paraId="0EB0393D" w14:textId="19909EB2" w:rsidR="000B4A61" w:rsidRDefault="000B4A61" w:rsidP="00890D27">
      <w:r>
        <w:rPr>
          <w:noProof/>
        </w:rPr>
        <w:drawing>
          <wp:inline distT="0" distB="0" distL="0" distR="0" wp14:anchorId="5C24DBB8" wp14:editId="5184D85C">
            <wp:extent cx="5943600" cy="4300855"/>
            <wp:effectExtent l="0" t="0" r="0" b="4445"/>
            <wp:docPr id="4056592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65927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1E6EE7" w14:textId="277246C2" w:rsidR="000B4A61" w:rsidRPr="00AE1B0D" w:rsidRDefault="0060423F" w:rsidP="00890D27">
      <w:pPr>
        <w:rPr>
          <w:rFonts w:ascii="Times New Roman" w:hAnsi="Times New Roman" w:cs="Times New Roman"/>
          <w:sz w:val="24"/>
          <w:szCs w:val="24"/>
        </w:rPr>
      </w:pPr>
      <w:bookmarkStart w:id="25" w:name="_Hlk166834053"/>
      <w:r>
        <w:rPr>
          <w:rFonts w:ascii="Times New Roman" w:hAnsi="Times New Roman" w:cs="Times New Roman"/>
          <w:b/>
          <w:bCs/>
          <w:sz w:val="24"/>
          <w:szCs w:val="24"/>
        </w:rPr>
        <w:t xml:space="preserve">Notes: </w:t>
      </w:r>
      <w:r w:rsidR="00AE1B0D" w:rsidRPr="0060423F">
        <w:rPr>
          <w:rFonts w:ascii="Times New Roman" w:hAnsi="Times New Roman" w:cs="Times New Roman"/>
          <w:sz w:val="24"/>
          <w:szCs w:val="24"/>
        </w:rPr>
        <w:t>Stopping rule value:</w:t>
      </w:r>
      <w:r w:rsidR="00AE1B0D" w:rsidRPr="00AE1B0D">
        <w:rPr>
          <w:rFonts w:ascii="Times New Roman" w:hAnsi="Times New Roman" w:cs="Times New Roman"/>
          <w:sz w:val="24"/>
          <w:szCs w:val="24"/>
        </w:rPr>
        <w:t xml:space="preserve"> </w:t>
      </w:r>
      <w:r w:rsidR="00C27D0D" w:rsidRPr="00293020">
        <w:rPr>
          <w:rFonts w:ascii="Times New Roman" w:hAnsi="Times New Roman" w:cs="Times New Roman"/>
          <w:sz w:val="24"/>
          <w:szCs w:val="24"/>
        </w:rPr>
        <w:t>Cali</w:t>
      </w:r>
      <w:r w:rsidR="00C27D0D">
        <w:rPr>
          <w:rFonts w:ascii="Times New Roman" w:hAnsi="Times New Roman" w:cs="Times New Roman"/>
          <w:sz w:val="24"/>
          <w:szCs w:val="24"/>
        </w:rPr>
        <w:t>ń</w:t>
      </w:r>
      <w:r w:rsidR="00C27D0D" w:rsidRPr="00293020">
        <w:rPr>
          <w:rFonts w:ascii="Times New Roman" w:hAnsi="Times New Roman" w:cs="Times New Roman"/>
          <w:sz w:val="24"/>
          <w:szCs w:val="24"/>
        </w:rPr>
        <w:t xml:space="preserve">ski-Harabasz </w:t>
      </w:r>
      <w:r w:rsidR="00AE1B0D" w:rsidRPr="00AE1B0D">
        <w:rPr>
          <w:rFonts w:ascii="Times New Roman" w:hAnsi="Times New Roman" w:cs="Times New Roman"/>
          <w:sz w:val="24"/>
          <w:szCs w:val="24"/>
        </w:rPr>
        <w:t>pseudo-F = 8252.75</w:t>
      </w:r>
      <w:bookmarkEnd w:id="25"/>
    </w:p>
    <w:sectPr w:rsidR="000B4A61" w:rsidRPr="00AE1B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E10FF" w14:textId="77777777" w:rsidR="002742D5" w:rsidRDefault="002742D5" w:rsidP="000272AA">
      <w:pPr>
        <w:spacing w:after="0" w:line="240" w:lineRule="auto"/>
      </w:pPr>
      <w:r>
        <w:separator/>
      </w:r>
    </w:p>
  </w:endnote>
  <w:endnote w:type="continuationSeparator" w:id="0">
    <w:p w14:paraId="4FCF3050" w14:textId="77777777" w:rsidR="002742D5" w:rsidRDefault="002742D5" w:rsidP="00027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082588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942BE7" w14:textId="22862DED" w:rsidR="000272AA" w:rsidRDefault="000272A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99FC12" w14:textId="77777777" w:rsidR="000272AA" w:rsidRDefault="000272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4B520" w14:textId="77777777" w:rsidR="002742D5" w:rsidRDefault="002742D5" w:rsidP="000272AA">
      <w:pPr>
        <w:spacing w:after="0" w:line="240" w:lineRule="auto"/>
      </w:pPr>
      <w:r>
        <w:separator/>
      </w:r>
    </w:p>
  </w:footnote>
  <w:footnote w:type="continuationSeparator" w:id="0">
    <w:p w14:paraId="6C5109CB" w14:textId="77777777" w:rsidR="002742D5" w:rsidRDefault="002742D5" w:rsidP="000272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8B2E39"/>
    <w:multiLevelType w:val="hybridMultilevel"/>
    <w:tmpl w:val="2634005E"/>
    <w:lvl w:ilvl="0" w:tplc="5DF4B048">
      <w:start w:val="1"/>
      <w:numFmt w:val="decimal"/>
      <w:lvlText w:val="%1.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9239586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1D"/>
    <w:rsid w:val="000272AA"/>
    <w:rsid w:val="000534CF"/>
    <w:rsid w:val="0007222B"/>
    <w:rsid w:val="00082F81"/>
    <w:rsid w:val="00094226"/>
    <w:rsid w:val="000B4A61"/>
    <w:rsid w:val="000D3912"/>
    <w:rsid w:val="00120DD5"/>
    <w:rsid w:val="00124BF1"/>
    <w:rsid w:val="00135650"/>
    <w:rsid w:val="001369C9"/>
    <w:rsid w:val="00144412"/>
    <w:rsid w:val="00160BF5"/>
    <w:rsid w:val="00172A1D"/>
    <w:rsid w:val="00172ECD"/>
    <w:rsid w:val="00183AFD"/>
    <w:rsid w:val="001E006F"/>
    <w:rsid w:val="001E07E5"/>
    <w:rsid w:val="00206D4B"/>
    <w:rsid w:val="00222EA9"/>
    <w:rsid w:val="00240436"/>
    <w:rsid w:val="002742D5"/>
    <w:rsid w:val="002826C2"/>
    <w:rsid w:val="002B1E33"/>
    <w:rsid w:val="002C08B3"/>
    <w:rsid w:val="002C5817"/>
    <w:rsid w:val="002E4CE3"/>
    <w:rsid w:val="00317995"/>
    <w:rsid w:val="003213C4"/>
    <w:rsid w:val="00325632"/>
    <w:rsid w:val="00363C7E"/>
    <w:rsid w:val="003A506D"/>
    <w:rsid w:val="003B709D"/>
    <w:rsid w:val="003E56BD"/>
    <w:rsid w:val="003F28DC"/>
    <w:rsid w:val="0040418B"/>
    <w:rsid w:val="00441561"/>
    <w:rsid w:val="00443B9A"/>
    <w:rsid w:val="00445F77"/>
    <w:rsid w:val="004C095B"/>
    <w:rsid w:val="004C1EF4"/>
    <w:rsid w:val="004D3602"/>
    <w:rsid w:val="0050606D"/>
    <w:rsid w:val="005845F0"/>
    <w:rsid w:val="00590A64"/>
    <w:rsid w:val="00592CFF"/>
    <w:rsid w:val="005A18B5"/>
    <w:rsid w:val="005D43C5"/>
    <w:rsid w:val="005F323E"/>
    <w:rsid w:val="0060423F"/>
    <w:rsid w:val="00634C1F"/>
    <w:rsid w:val="00637019"/>
    <w:rsid w:val="006426F1"/>
    <w:rsid w:val="0066408D"/>
    <w:rsid w:val="00675DF1"/>
    <w:rsid w:val="006872D1"/>
    <w:rsid w:val="006C19B1"/>
    <w:rsid w:val="006D26F0"/>
    <w:rsid w:val="006D6407"/>
    <w:rsid w:val="00707FDD"/>
    <w:rsid w:val="00783DE7"/>
    <w:rsid w:val="00797A35"/>
    <w:rsid w:val="007C1342"/>
    <w:rsid w:val="007E48C4"/>
    <w:rsid w:val="00823851"/>
    <w:rsid w:val="00851AEA"/>
    <w:rsid w:val="008550F2"/>
    <w:rsid w:val="00875D34"/>
    <w:rsid w:val="00876602"/>
    <w:rsid w:val="00890D27"/>
    <w:rsid w:val="008D299D"/>
    <w:rsid w:val="008E2FE0"/>
    <w:rsid w:val="008F3E10"/>
    <w:rsid w:val="009172FF"/>
    <w:rsid w:val="009512C3"/>
    <w:rsid w:val="009812B2"/>
    <w:rsid w:val="0099225A"/>
    <w:rsid w:val="009A1D9F"/>
    <w:rsid w:val="009B1501"/>
    <w:rsid w:val="009C054A"/>
    <w:rsid w:val="009C0814"/>
    <w:rsid w:val="00A13A8C"/>
    <w:rsid w:val="00A2201B"/>
    <w:rsid w:val="00A7784E"/>
    <w:rsid w:val="00A84F85"/>
    <w:rsid w:val="00A97912"/>
    <w:rsid w:val="00AB368A"/>
    <w:rsid w:val="00AB70C1"/>
    <w:rsid w:val="00AE1B0D"/>
    <w:rsid w:val="00B13D0B"/>
    <w:rsid w:val="00B26BBA"/>
    <w:rsid w:val="00B33812"/>
    <w:rsid w:val="00B82612"/>
    <w:rsid w:val="00B9618D"/>
    <w:rsid w:val="00BA708E"/>
    <w:rsid w:val="00BB6B44"/>
    <w:rsid w:val="00BF7034"/>
    <w:rsid w:val="00C0144B"/>
    <w:rsid w:val="00C27D0D"/>
    <w:rsid w:val="00C32923"/>
    <w:rsid w:val="00C56C63"/>
    <w:rsid w:val="00CA53C9"/>
    <w:rsid w:val="00CB1ACC"/>
    <w:rsid w:val="00D31874"/>
    <w:rsid w:val="00D966AC"/>
    <w:rsid w:val="00DB75CB"/>
    <w:rsid w:val="00DD38E9"/>
    <w:rsid w:val="00DE6E38"/>
    <w:rsid w:val="00DF12E6"/>
    <w:rsid w:val="00E33BE3"/>
    <w:rsid w:val="00E4692D"/>
    <w:rsid w:val="00E64D04"/>
    <w:rsid w:val="00E74349"/>
    <w:rsid w:val="00E97C0A"/>
    <w:rsid w:val="00EF47BE"/>
    <w:rsid w:val="00F031B1"/>
    <w:rsid w:val="00F41C61"/>
    <w:rsid w:val="00F467A4"/>
    <w:rsid w:val="00F54FFD"/>
    <w:rsid w:val="00F55375"/>
    <w:rsid w:val="00F67F79"/>
    <w:rsid w:val="00F81047"/>
    <w:rsid w:val="00F93FC7"/>
    <w:rsid w:val="00F96176"/>
    <w:rsid w:val="00FC6237"/>
    <w:rsid w:val="00FE4E8E"/>
    <w:rsid w:val="00FE56C2"/>
    <w:rsid w:val="00FE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81FBE"/>
  <w15:chartTrackingRefBased/>
  <w15:docId w15:val="{E9C54442-84A3-4955-B7E2-42FBE9A8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2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942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2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22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94226"/>
    <w:rPr>
      <w:rFonts w:eastAsiaTheme="minorEastAsia"/>
      <w:color w:val="5A5A5A" w:themeColor="text1" w:themeTint="A5"/>
      <w:spacing w:val="15"/>
    </w:rPr>
  </w:style>
  <w:style w:type="character" w:customStyle="1" w:styleId="Heading1Char">
    <w:name w:val="Heading 1 Char"/>
    <w:basedOn w:val="DefaultParagraphFont"/>
    <w:link w:val="Heading1"/>
    <w:uiPriority w:val="9"/>
    <w:rsid w:val="000942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94226"/>
    <w:pPr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90D2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90D27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7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7A3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7A35"/>
    <w:rPr>
      <w:sz w:val="16"/>
      <w:szCs w:val="16"/>
    </w:rPr>
  </w:style>
  <w:style w:type="table" w:styleId="TableGrid">
    <w:name w:val="Table Grid"/>
    <w:basedOn w:val="TableNormal"/>
    <w:uiPriority w:val="39"/>
    <w:rsid w:val="00797A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7434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160BF5"/>
    <w:pPr>
      <w:spacing w:line="240" w:lineRule="auto"/>
    </w:pPr>
    <w:rPr>
      <w:kern w:val="0"/>
      <w:sz w:val="24"/>
      <w:szCs w:val="24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60BF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60BF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7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7A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63C7E"/>
    <w:pPr>
      <w:spacing w:after="0" w:line="240" w:lineRule="auto"/>
      <w:ind w:left="720"/>
      <w:contextualSpacing/>
    </w:pPr>
    <w:rPr>
      <w:rFonts w:eastAsia="Times New Roman" w:cs="Arial"/>
      <w:kern w:val="0"/>
      <w:sz w:val="20"/>
      <w:szCs w:val="2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27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72AA"/>
  </w:style>
  <w:style w:type="paragraph" w:styleId="Footer">
    <w:name w:val="footer"/>
    <w:basedOn w:val="Normal"/>
    <w:link w:val="FooterChar"/>
    <w:uiPriority w:val="99"/>
    <w:unhideWhenUsed/>
    <w:rsid w:val="000272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00C1B-6A5C-4909-8989-096209DCB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6</Pages>
  <Words>1647</Words>
  <Characters>939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103</cp:revision>
  <dcterms:created xsi:type="dcterms:W3CDTF">2024-04-08T12:02:00Z</dcterms:created>
  <dcterms:modified xsi:type="dcterms:W3CDTF">2025-01-12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c-medical-research-methodology</vt:lpwstr>
  </property>
  <property fmtid="{D5CDD505-2E9C-101B-9397-08002B2CF9AE}" pid="7" name="Mendeley Recent Style Name 2_1">
    <vt:lpwstr>BMC Medical Research Methodology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journal-of-clinical-epidemiology</vt:lpwstr>
  </property>
  <property fmtid="{D5CDD505-2E9C-101B-9397-08002B2CF9AE}" pid="13" name="Mendeley Recent Style Name 5_1">
    <vt:lpwstr>Journal of Clinical Epidemi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social-psychiatry-and-psychiatric-epidemiology</vt:lpwstr>
  </property>
  <property fmtid="{D5CDD505-2E9C-101B-9397-08002B2CF9AE}" pid="17" name="Mendeley Recent Style Name 7_1">
    <vt:lpwstr>Social Psychiatry and Psychiatric Epidemiology</vt:lpwstr>
  </property>
  <property fmtid="{D5CDD505-2E9C-101B-9397-08002B2CF9AE}" pid="18" name="Mendeley Recent Style Id 8_1">
    <vt:lpwstr>http://www.zotero.org/styles/the-british-journal-of-psychiatry</vt:lpwstr>
  </property>
  <property fmtid="{D5CDD505-2E9C-101B-9397-08002B2CF9AE}" pid="19" name="Mendeley Recent Style Name 8_1">
    <vt:lpwstr>The British Journal of Psychiatry</vt:lpwstr>
  </property>
  <property fmtid="{D5CDD505-2E9C-101B-9397-08002B2CF9AE}" pid="20" name="Mendeley Recent Style Id 9_1">
    <vt:lpwstr>http://csl.mendeley.com/styles/284749481/vancouver-MDR</vt:lpwstr>
  </property>
  <property fmtid="{D5CDD505-2E9C-101B-9397-08002B2CF9AE}" pid="21" name="Mendeley Recent Style Name 9_1">
    <vt:lpwstr>Vancouver - Myanca Rodrigues</vt:lpwstr>
  </property>
</Properties>
</file>